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60F58" w14:textId="151BA433" w:rsidR="00DA165F" w:rsidRPr="001C6C51" w:rsidRDefault="00C22DDA">
      <w:pPr>
        <w:rPr>
          <w:b/>
          <w:bCs/>
          <w:sz w:val="20"/>
          <w:szCs w:val="20"/>
        </w:rPr>
      </w:pPr>
      <w:r w:rsidRPr="001C6C51">
        <w:rPr>
          <w:b/>
          <w:bCs/>
          <w:sz w:val="20"/>
          <w:szCs w:val="20"/>
        </w:rPr>
        <w:t>S</w:t>
      </w:r>
      <w:r w:rsidR="008351D1">
        <w:rPr>
          <w:b/>
          <w:bCs/>
          <w:sz w:val="20"/>
          <w:szCs w:val="20"/>
        </w:rPr>
        <w:t>2</w:t>
      </w:r>
      <w:r w:rsidR="00764D3B">
        <w:rPr>
          <w:b/>
          <w:bCs/>
          <w:sz w:val="20"/>
          <w:szCs w:val="20"/>
        </w:rPr>
        <w:t xml:space="preserve"> Table</w:t>
      </w:r>
      <w:r w:rsidRPr="001C6C51">
        <w:rPr>
          <w:b/>
          <w:bCs/>
          <w:sz w:val="20"/>
          <w:szCs w:val="20"/>
        </w:rPr>
        <w:t>. Detailed content coverage chart per EIDM attitudes/beliefs meas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843"/>
        <w:gridCol w:w="1559"/>
        <w:gridCol w:w="1843"/>
      </w:tblGrid>
      <w:tr w:rsidR="00C22DDA" w:rsidRPr="001C6C51" w14:paraId="61E67075" w14:textId="77777777" w:rsidTr="00CD0C64">
        <w:trPr>
          <w:tblHeader/>
        </w:trPr>
        <w:tc>
          <w:tcPr>
            <w:tcW w:w="7508" w:type="dxa"/>
            <w:shd w:val="clear" w:color="auto" w:fill="D9D9D9" w:themeFill="background1" w:themeFillShade="D9"/>
          </w:tcPr>
          <w:p w14:paraId="5D4F2042" w14:textId="77777777" w:rsidR="00C22DDA" w:rsidRPr="001C6C51" w:rsidRDefault="00C22DDA" w:rsidP="00182C7D">
            <w:pPr>
              <w:jc w:val="center"/>
              <w:rPr>
                <w:b/>
                <w:bCs/>
                <w:sz w:val="20"/>
                <w:szCs w:val="20"/>
              </w:rPr>
            </w:pPr>
            <w:r w:rsidRPr="001C6C51">
              <w:rPr>
                <w:b/>
                <w:bCs/>
                <w:sz w:val="20"/>
                <w:szCs w:val="20"/>
              </w:rPr>
              <w:t>Tool</w:t>
            </w:r>
          </w:p>
        </w:tc>
        <w:tc>
          <w:tcPr>
            <w:tcW w:w="5245" w:type="dxa"/>
            <w:gridSpan w:val="3"/>
            <w:shd w:val="clear" w:color="auto" w:fill="D9D9D9" w:themeFill="background1" w:themeFillShade="D9"/>
          </w:tcPr>
          <w:p w14:paraId="3F9568E8" w14:textId="77777777" w:rsidR="00C22DDA" w:rsidRPr="001C6C51" w:rsidRDefault="00C22DDA" w:rsidP="00182C7D">
            <w:pPr>
              <w:jc w:val="center"/>
              <w:rPr>
                <w:b/>
                <w:bCs/>
                <w:sz w:val="20"/>
                <w:szCs w:val="20"/>
              </w:rPr>
            </w:pPr>
            <w:r w:rsidRPr="001C6C51">
              <w:rPr>
                <w:b/>
                <w:bCs/>
                <w:sz w:val="20"/>
                <w:szCs w:val="20"/>
              </w:rPr>
              <w:t>EIDM Content Coverage</w:t>
            </w:r>
          </w:p>
        </w:tc>
      </w:tr>
      <w:tr w:rsidR="00C22DDA" w:rsidRPr="001C6C51" w14:paraId="01D954CC" w14:textId="77777777" w:rsidTr="00CD0C64">
        <w:trPr>
          <w:tblHeader/>
        </w:trPr>
        <w:tc>
          <w:tcPr>
            <w:tcW w:w="7508" w:type="dxa"/>
            <w:shd w:val="clear" w:color="auto" w:fill="D9D9D9" w:themeFill="background1" w:themeFillShade="D9"/>
          </w:tcPr>
          <w:p w14:paraId="60753316" w14:textId="2ED46505" w:rsidR="00C22DDA" w:rsidRPr="001C6C51" w:rsidRDefault="00375641" w:rsidP="00375641">
            <w:pPr>
              <w:rPr>
                <w:sz w:val="20"/>
                <w:szCs w:val="20"/>
              </w:rPr>
            </w:pPr>
            <w:r w:rsidRPr="001C6C51">
              <w:rPr>
                <w:sz w:val="20"/>
                <w:szCs w:val="20"/>
              </w:rPr>
              <w:t>n=1</w:t>
            </w:r>
            <w:r w:rsidR="00B749EA" w:rsidRPr="001C6C51">
              <w:rPr>
                <w:sz w:val="20"/>
                <w:szCs w:val="20"/>
              </w:rPr>
              <w:t>7</w:t>
            </w:r>
            <w:r w:rsidRPr="001C6C51">
              <w:rPr>
                <w:sz w:val="20"/>
                <w:szCs w:val="20"/>
              </w:rPr>
              <w:t xml:space="preserve"> measures total; n=1</w:t>
            </w:r>
            <w:r w:rsidR="00B749EA" w:rsidRPr="001C6C51">
              <w:rPr>
                <w:sz w:val="20"/>
                <w:szCs w:val="20"/>
              </w:rPr>
              <w:t>5 measures with retrieved item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B35B321" w14:textId="0603548E" w:rsidR="00C22DDA" w:rsidRPr="001C6C51" w:rsidRDefault="00C22DDA" w:rsidP="00182C7D">
            <w:pPr>
              <w:jc w:val="center"/>
              <w:rPr>
                <w:b/>
                <w:bCs/>
                <w:sz w:val="20"/>
                <w:szCs w:val="20"/>
              </w:rPr>
            </w:pPr>
            <w:r w:rsidRPr="001C6C51">
              <w:rPr>
                <w:b/>
                <w:bCs/>
                <w:sz w:val="20"/>
                <w:szCs w:val="20"/>
              </w:rPr>
              <w:t>General Beliefs about EID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625AE30" w14:textId="77777777" w:rsidR="00C22DDA" w:rsidRPr="001C6C51" w:rsidRDefault="00C22DDA" w:rsidP="00182C7D">
            <w:pPr>
              <w:jc w:val="center"/>
              <w:rPr>
                <w:b/>
                <w:bCs/>
                <w:sz w:val="20"/>
                <w:szCs w:val="20"/>
              </w:rPr>
            </w:pPr>
            <w:r w:rsidRPr="001C6C51">
              <w:rPr>
                <w:b/>
                <w:bCs/>
                <w:sz w:val="20"/>
                <w:szCs w:val="20"/>
              </w:rPr>
              <w:t>Individual Factor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E983FEE" w14:textId="77777777" w:rsidR="00C22DDA" w:rsidRPr="001C6C51" w:rsidRDefault="00C22DDA" w:rsidP="00182C7D">
            <w:pPr>
              <w:jc w:val="center"/>
              <w:rPr>
                <w:b/>
                <w:bCs/>
                <w:sz w:val="20"/>
                <w:szCs w:val="20"/>
              </w:rPr>
            </w:pPr>
            <w:r w:rsidRPr="001C6C51">
              <w:rPr>
                <w:b/>
                <w:bCs/>
                <w:sz w:val="20"/>
                <w:szCs w:val="20"/>
              </w:rPr>
              <w:t>Organizational Factors</w:t>
            </w:r>
          </w:p>
        </w:tc>
      </w:tr>
      <w:tr w:rsidR="00C22DDA" w:rsidRPr="001C6C51" w14:paraId="54D57063" w14:textId="77777777" w:rsidTr="00CD0C64">
        <w:tc>
          <w:tcPr>
            <w:tcW w:w="7508" w:type="dxa"/>
          </w:tcPr>
          <w:p w14:paraId="0996C697" w14:textId="703B581E" w:rsidR="00C22DDA" w:rsidRPr="001C6C51" w:rsidRDefault="00C22DDA" w:rsidP="00992BA2">
            <w:pPr>
              <w:tabs>
                <w:tab w:val="left" w:pos="121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EBPQ</w:t>
            </w:r>
            <w:r w:rsidR="00992BA2" w:rsidRPr="001C6C5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992BA2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/>
            </w:r>
            <w:r w:rsidR="00992BA2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&lt;EndNote&gt;&lt;Cite&gt;&lt;Author&gt;Upton&lt;/Author&gt;&lt;Year&gt;2006&lt;/Year&gt;&lt;RecNum&gt;195&lt;/RecNum&gt;&lt;DisplayText&gt;(Upton &amp;amp; Upton, 2006)&lt;/DisplayText&gt;&lt;record&gt;&lt;rec-number&gt;195&lt;/rec-number&gt;&lt;foreign-keys&gt;&lt;key app="EN" db-id="xtrz2xwflfssdqeep9ep29wwd0f0ffr92rte" timestamp="1545774092"&gt;195&lt;/key&gt;&lt;/foreign-keys&gt;&lt;ref-type name="Journal Article"&gt;17&lt;/ref-type&gt;&lt;contributors&gt;&lt;authors&gt;&lt;author&gt;Upton, D.&lt;/author&gt;&lt;author&gt;Upton, P.&lt;/author&gt;&lt;/authors&gt;&lt;/contributors&gt;&lt;auth-address&gt;Upton, Dominic. Psychology Division, University of Worcester, Worcester, UK. d.upton@worc.ac.uk&lt;/auth-address&gt;&lt;titles&gt;&lt;title&gt;Development of an evidence-based practice questionnaire for nurses&lt;/title&gt;&lt;secondary-title&gt;Journal of advanced nursing&lt;/secondary-title&gt;&lt;/titles&gt;&lt;periodical&gt;&lt;full-title&gt;Journal of Advanced Nursing&lt;/full-title&gt;&lt;abbr-1&gt;J. Adv. Nurs.&lt;/abbr-1&gt;&lt;abbr-2&gt;J Adv Nurs&lt;/abbr-2&gt;&lt;/periodical&gt;&lt;pages&gt;454-458&lt;/pages&gt;&lt;volume&gt;53&lt;/volume&gt;&lt;number&gt;4&lt;/number&gt;&lt;keywords&gt;&lt;keyword&gt;Adult&lt;/keyword&gt;&lt;keyword&gt;*Evidence-Based Medicine&lt;/keyword&gt;&lt;keyword&gt;Feedback&lt;/keyword&gt;&lt;keyword&gt;Female&lt;/keyword&gt;&lt;keyword&gt;*Health Knowledge, Attitudes, Practice&lt;/keyword&gt;&lt;keyword&gt;Humans&lt;/keyword&gt;&lt;keyword&gt;Male&lt;/keyword&gt;&lt;keyword&gt;*Nurses/px Psychology]&lt;/keyword&gt;&lt;keyword&gt;Principal Component Analysis&lt;/keyword&gt;&lt;keyword&gt;Reproducibility of Results&lt;/keyword&gt;&lt;keyword&gt;*Surveys and Questionnaires&lt;/keyword&gt;&lt;/keywords&gt;&lt;dates&gt;&lt;year&gt;2006&lt;/year&gt;&lt;/dates&gt;&lt;isbn&gt;0309-2402&lt;/isbn&gt;&lt;urls&gt;&lt;related-urls&gt;&lt;url&gt;https://www.ncbi.nlm.nih.gov/pubmed/16448488&lt;/url&gt;&lt;/related-urls&gt;&lt;/urls&gt;&lt;electronic-resource-num&gt;https://dx.doi.org/10.1111/j.1365-2648.2006.03739.x&lt;/electronic-resource-num&gt;&lt;access-date&gt;Feb&lt;/access-date&gt;&lt;/record&gt;&lt;/Cite&gt;&lt;/EndNote&gt;</w:instrText>
            </w:r>
            <w:r w:rsidR="00992BA2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992BA2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(Upton &amp; Upton, 2006)</w:t>
            </w:r>
            <w:r w:rsidR="00992BA2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84D5656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9F61D04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1C3EFDC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22DDA" w:rsidRPr="001C6C51" w14:paraId="6917299A" w14:textId="77777777" w:rsidTr="00A43596">
        <w:tc>
          <w:tcPr>
            <w:tcW w:w="7508" w:type="dxa"/>
          </w:tcPr>
          <w:p w14:paraId="1B4558EA" w14:textId="5A69A776" w:rsidR="00C22DDA" w:rsidRPr="001C6C51" w:rsidRDefault="00C22DDA" w:rsidP="00182C7D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SN-EBP</w:t>
            </w:r>
            <w:r w:rsidR="00992BA2" w:rsidRPr="001C6C5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A43596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/>
            </w:r>
            <w:r w:rsidR="00A43596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&lt;EndNote&gt;&lt;Cite&gt;&lt;Author&gt;Adams&lt;/Author&gt;&lt;Year&gt;2007&lt;/Year&gt;&lt;RecNum&gt;65&lt;/RecNum&gt;&lt;DisplayText&gt;(Adams, 2007)&lt;/DisplayText&gt;&lt;record&gt;&lt;rec-number&gt;65&lt;/rec-number&gt;&lt;foreign-keys&gt;&lt;key app="EN" db-id="xtrz2xwflfssdqeep9ep29wwd0f0ffr92rte" timestamp="1545774092"&gt;65&lt;/key&gt;&lt;/foreign-keys&gt;&lt;ref-type name="Thesis"&gt;32&lt;/ref-type&gt;&lt;contributors&gt;&lt;authors&gt;&lt;author&gt;Adams, Susan Lynn&lt;/author&gt;&lt;/authors&gt;&lt;/contributors&gt;&lt;titles&gt;&lt;title&gt;Understanding the variables that influence translation of evidence-based practice into school nursing&lt;/title&gt;&lt;/titles&gt;&lt;pages&gt;178 p-178 p&lt;/pages&gt;&lt;volume&gt;Ph.D.&lt;/volume&gt;&lt;number&gt;Dissertation/Thesis&lt;/number&gt;&lt;keywords&gt;&lt;keyword&gt;Nurse Attitudes -- Evaluation&lt;/keyword&gt;&lt;keyword&gt;Nursing Practice, Evidence-Based -- Utilization&lt;/keyword&gt;&lt;keyword&gt;School Health Nursing&lt;/keyword&gt;&lt;keyword&gt;Analysis of Variance&lt;/keyword&gt;&lt;keyword&gt;Clinical Assessment Tools&lt;/keyword&gt;&lt;keyword&gt;Descriptive Statistics&lt;/keyword&gt;&lt;keyword&gt;Factor Analysis&lt;/keyword&gt;&lt;keyword&gt;Human&lt;/keyword&gt;&lt;keyword&gt;Iowa&lt;/keyword&gt;&lt;keyword&gt;Multiple Regression&lt;/keyword&gt;&lt;keyword&gt;Nurses&lt;/keyword&gt;&lt;keyword&gt;Program Implementation&lt;/keyword&gt;&lt;keyword&gt;T-Tests&lt;/keyword&gt;&lt;/keywords&gt;&lt;dates&gt;&lt;year&gt;2007&lt;/year&gt;&lt;/dates&gt;&lt;publisher&gt;University of Iowa&lt;/publisher&gt;&lt;isbn&gt;9781109740608&lt;/isbn&gt;&lt;urls&gt;&lt;related-urls&gt;&lt;url&gt;http://search.ebscohost.com/login.aspx?direct=true&amp;amp;db=cin20&amp;amp;AN=109853626&amp;amp;site=ehost-live&lt;/url&gt;&lt;/related-urls&gt;&lt;/urls&gt;&lt;/record&gt;&lt;/Cite&gt;&lt;/EndNote&gt;</w:instrText>
            </w:r>
            <w:r w:rsidR="00A43596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A43596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(Adams, 2007)</w:t>
            </w:r>
            <w:r w:rsidR="00A43596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4E70D668" w14:textId="77777777" w:rsidR="00C22DDA" w:rsidRPr="001C6C51" w:rsidRDefault="00C22DDA" w:rsidP="00A4359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F2F3467" w14:textId="77777777" w:rsidR="00C22DDA" w:rsidRPr="001C6C51" w:rsidRDefault="00C22DDA" w:rsidP="00182C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0FA302F" w14:textId="77777777" w:rsidR="00C22DDA" w:rsidRPr="001C6C51" w:rsidRDefault="00C22DDA" w:rsidP="00182C7D">
            <w:pPr>
              <w:pStyle w:val="ListParagraph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747A59B6" w14:textId="77777777" w:rsidTr="00CD0C64">
        <w:tc>
          <w:tcPr>
            <w:tcW w:w="7508" w:type="dxa"/>
          </w:tcPr>
          <w:p w14:paraId="38A3F16E" w14:textId="77777777" w:rsidR="00C22DDA" w:rsidRPr="001C6C51" w:rsidRDefault="00C22DDA" w:rsidP="00182C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Self-developed measure by Chiu et al. (2010)</w:t>
            </w:r>
          </w:p>
        </w:tc>
        <w:tc>
          <w:tcPr>
            <w:tcW w:w="1843" w:type="dxa"/>
            <w:vAlign w:val="center"/>
          </w:tcPr>
          <w:p w14:paraId="0471E5CD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0899EF9" w14:textId="77777777" w:rsidR="00C22DDA" w:rsidRPr="001C6C51" w:rsidRDefault="00C22DDA" w:rsidP="00182C7D">
            <w:pPr>
              <w:pStyle w:val="ListParagraph"/>
              <w:ind w:left="3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AA48475" w14:textId="77777777" w:rsidR="00C22DDA" w:rsidRPr="001C6C51" w:rsidRDefault="00C22DDA" w:rsidP="00182C7D">
            <w:pPr>
              <w:pStyle w:val="ListParagraph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0EFAA451" w14:textId="77777777" w:rsidTr="00CD0C64">
        <w:tc>
          <w:tcPr>
            <w:tcW w:w="7508" w:type="dxa"/>
          </w:tcPr>
          <w:p w14:paraId="14D099D3" w14:textId="24DF9EE5" w:rsidR="00C22DDA" w:rsidRPr="001C6C51" w:rsidRDefault="00C22DDA" w:rsidP="00182C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 xml:space="preserve">Persian translated EBP measure </w:t>
            </w:r>
            <w:r w:rsidR="00920C5E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TZXl5ZWRyYXNvb2xpPC9BdXRob3I+PFllYXI+MjAxMjwv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</w:fldData>
              </w:fldChar>
            </w:r>
            <w:r w:rsidR="00920C5E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920C5E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TZXl5ZWRyYXNvb2xpPC9BdXRob3I+PFllYXI+MjAxMjwv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</w:fldData>
              </w:fldChar>
            </w:r>
            <w:r w:rsidR="00920C5E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920C5E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920C5E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920C5E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920C5E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920C5E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(Seyyedrasooli, Zamanzadeh, Valizadeh, &amp; Tadaion, 2012)</w:t>
            </w:r>
            <w:r w:rsidR="00920C5E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245" w:type="dxa"/>
            <w:gridSpan w:val="3"/>
          </w:tcPr>
          <w:p w14:paraId="21A9ED20" w14:textId="7760FBB2" w:rsidR="00C22DDA" w:rsidRPr="001C6C51" w:rsidRDefault="009455E8" w:rsidP="00182C7D">
            <w:pPr>
              <w:rPr>
                <w:rFonts w:cstheme="minorHAnsi"/>
                <w:sz w:val="20"/>
                <w:szCs w:val="20"/>
              </w:rPr>
            </w:pPr>
            <w:r w:rsidRPr="001C6C51">
              <w:rPr>
                <w:rFonts w:cstheme="minorHAnsi"/>
                <w:sz w:val="20"/>
                <w:szCs w:val="20"/>
              </w:rPr>
              <w:t>*Unable to retrieve items.</w:t>
            </w:r>
          </w:p>
        </w:tc>
      </w:tr>
      <w:tr w:rsidR="00C22DDA" w:rsidRPr="001C6C51" w14:paraId="57D676D3" w14:textId="77777777" w:rsidTr="00CD0C64">
        <w:tc>
          <w:tcPr>
            <w:tcW w:w="7508" w:type="dxa"/>
          </w:tcPr>
          <w:p w14:paraId="407E7A0A" w14:textId="24372CE8" w:rsidR="00C22DDA" w:rsidRPr="001C6C51" w:rsidRDefault="00C22DDA" w:rsidP="00182C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 xml:space="preserve">Self-developed measure by </w:t>
            </w:r>
            <w:r w:rsidR="005165E8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ZaXA8L0F1dGhvcj48WWVhcj4y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=
</w:fldData>
              </w:fldChar>
            </w:r>
            <w:r w:rsidR="005165E8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5165E8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ZaXA8L0F1dGhvcj48WWVhcj4y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=
</w:fldData>
              </w:fldChar>
            </w:r>
            <w:r w:rsidR="005165E8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5165E8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5165E8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5165E8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5165E8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5165E8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Yip, Mordiffi, Majid, and Ang (2010)</w:t>
            </w:r>
            <w:r w:rsidR="005165E8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F1C9777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6EB9529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6C61312" w14:textId="77777777" w:rsidR="00C22DDA" w:rsidRPr="001C6C51" w:rsidRDefault="00C22DDA" w:rsidP="00182C7D">
            <w:pPr>
              <w:pStyle w:val="ListParagraph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542AADD2" w14:textId="77777777" w:rsidTr="00CD0C64">
        <w:tc>
          <w:tcPr>
            <w:tcW w:w="7508" w:type="dxa"/>
          </w:tcPr>
          <w:p w14:paraId="59995BF6" w14:textId="49516BC5" w:rsidR="00C22DDA" w:rsidRPr="001C6C51" w:rsidRDefault="00C22DDA" w:rsidP="00182C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 xml:space="preserve">Self-developed measure by </w:t>
            </w:r>
            <w:r w:rsidR="00E469AF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DaGV3PC9BdXRob3I+PFllYXI+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</w:fldData>
              </w:fldChar>
            </w:r>
            <w:r w:rsidR="00E469AF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E469AF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DaGV3PC9BdXRob3I+PFllYXI+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</w:fldData>
              </w:fldChar>
            </w:r>
            <w:r w:rsidR="00E469AF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E469AF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E469AF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E469AF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E469AF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E469AF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Chew, Sim, Sim, and Yan (2015)</w:t>
            </w:r>
            <w:r w:rsidR="00E469AF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245" w:type="dxa"/>
            <w:gridSpan w:val="3"/>
          </w:tcPr>
          <w:p w14:paraId="6B69C801" w14:textId="74367642" w:rsidR="00C22DDA" w:rsidRPr="001C6C51" w:rsidRDefault="00C22DDA" w:rsidP="00182C7D">
            <w:pPr>
              <w:rPr>
                <w:rFonts w:cstheme="minorHAnsi"/>
                <w:sz w:val="20"/>
                <w:szCs w:val="20"/>
              </w:rPr>
            </w:pPr>
            <w:r w:rsidRPr="001C6C51">
              <w:rPr>
                <w:rFonts w:cstheme="minorHAnsi"/>
                <w:sz w:val="20"/>
                <w:szCs w:val="20"/>
              </w:rPr>
              <w:t xml:space="preserve">*Unable to retrieve items. </w:t>
            </w:r>
          </w:p>
        </w:tc>
      </w:tr>
      <w:tr w:rsidR="00C22DDA" w:rsidRPr="001C6C51" w14:paraId="66EF25DD" w14:textId="77777777" w:rsidTr="00CD0C64">
        <w:tc>
          <w:tcPr>
            <w:tcW w:w="7508" w:type="dxa"/>
          </w:tcPr>
          <w:p w14:paraId="045B3B04" w14:textId="77777777" w:rsidR="00C22DDA" w:rsidRPr="001C6C51" w:rsidRDefault="00C22DDA" w:rsidP="00182C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Self-developed EBP measure by Melnyk et al. (2004)</w:t>
            </w:r>
          </w:p>
        </w:tc>
        <w:tc>
          <w:tcPr>
            <w:tcW w:w="1843" w:type="dxa"/>
            <w:vAlign w:val="center"/>
          </w:tcPr>
          <w:p w14:paraId="3AF3C73E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52F779B" w14:textId="77777777" w:rsidR="00C22DDA" w:rsidRPr="001C6C51" w:rsidRDefault="00C22DDA" w:rsidP="00182C7D">
            <w:pPr>
              <w:pStyle w:val="ListParagraph"/>
              <w:ind w:left="3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90C463A" w14:textId="77777777" w:rsidR="00C22DDA" w:rsidRPr="001C6C51" w:rsidRDefault="00C22DDA" w:rsidP="00182C7D">
            <w:pPr>
              <w:pStyle w:val="ListParagraph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119BFBBB" w14:textId="77777777" w:rsidTr="00CD0C64">
        <w:tc>
          <w:tcPr>
            <w:tcW w:w="7508" w:type="dxa"/>
          </w:tcPr>
          <w:p w14:paraId="7F8C86CB" w14:textId="6813983F" w:rsidR="00C22DDA" w:rsidRPr="001C6C51" w:rsidRDefault="00C22DDA" w:rsidP="00182C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Modified Evidence-Based Nursing Education Questionnaire (EBEQ)</w:t>
            </w:r>
            <w:r w:rsidR="00960997" w:rsidRPr="001C6C5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960997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IZWxsaWVyPC9BdXRob3I+PFllYXI+MjAxNjwvWWVhcj48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</w:fldData>
              </w:fldChar>
            </w:r>
            <w:r w:rsidR="00960997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960997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IZWxsaWVyPC9BdXRob3I+PFllYXI+MjAxNjwvWWVhcj48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</w:fldData>
              </w:fldChar>
            </w:r>
            <w:r w:rsidR="00960997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960997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960997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960997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960997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960997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(Hellier &amp; Cline, 2016)</w:t>
            </w:r>
            <w:r w:rsidR="00960997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D1C0F15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87B83DA" w14:textId="77777777" w:rsidR="00C22DDA" w:rsidRPr="001C6C51" w:rsidRDefault="00C22DDA" w:rsidP="00182C7D">
            <w:pPr>
              <w:pStyle w:val="ListParagraph"/>
              <w:ind w:left="3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57E1943" w14:textId="77777777" w:rsidR="00C22DDA" w:rsidRPr="001C6C51" w:rsidRDefault="00C22DDA" w:rsidP="00182C7D">
            <w:pPr>
              <w:pStyle w:val="ListParagraph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5E984F69" w14:textId="77777777" w:rsidTr="00CD0C64">
        <w:tc>
          <w:tcPr>
            <w:tcW w:w="7508" w:type="dxa"/>
          </w:tcPr>
          <w:p w14:paraId="2814E6FD" w14:textId="76C72F25" w:rsidR="00C22DDA" w:rsidRPr="001C6C51" w:rsidRDefault="00C22DDA" w:rsidP="00182C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 xml:space="preserve">Quick EBP VIK (Values, Implementation, Knowledge) Survey </w:t>
            </w:r>
            <w:r w:rsidR="00DA587C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Db25ub3I8L0F1dGhvcj48WWVhcj4yMDE3PC9ZZWFyPjxS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</w:fldData>
              </w:fldChar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Db25ub3I8L0F1dGhvcj48WWVhcj4yMDE3PC9ZZWFyPjxS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</w:fldData>
              </w:fldChar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DA587C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DA587C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001733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(Linda Connor, 2017; L. Connor, Paul, McCabe, &amp; Ziniel, 2017)</w:t>
            </w:r>
            <w:r w:rsidR="00DA587C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4EE3846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1F1B066" w14:textId="77777777" w:rsidR="00C22DDA" w:rsidRPr="001C6C51" w:rsidRDefault="00C22DDA" w:rsidP="00182C7D">
            <w:pPr>
              <w:pStyle w:val="ListParagraph"/>
              <w:ind w:left="3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008D9CD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20274132" w14:textId="77777777" w:rsidTr="00CD0C64">
        <w:tc>
          <w:tcPr>
            <w:tcW w:w="7508" w:type="dxa"/>
          </w:tcPr>
          <w:p w14:paraId="142B59FF" w14:textId="0D5B8B27" w:rsidR="00C22DDA" w:rsidRPr="001C6C51" w:rsidRDefault="00C22DDA" w:rsidP="00182C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 xml:space="preserve">Self-developed measure by </w:t>
            </w:r>
            <w:r w:rsidR="00B423B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CYXJha288L0F1dGhvcj48WWVh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</w:fldData>
              </w:fldChar>
            </w:r>
            <w:r w:rsidR="00B423B3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B423B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CYXJha288L0F1dGhvcj48WWVh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</w:fldData>
              </w:fldChar>
            </w:r>
            <w:r w:rsidR="00B423B3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B423B3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B423B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B423B3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B423B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B423B3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Barako, Chege, Wakasiaka, and Omondi (2012)</w:t>
            </w:r>
            <w:r w:rsidR="00B423B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E283FDC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926CBEA" w14:textId="77777777" w:rsidR="00C22DDA" w:rsidRPr="001C6C51" w:rsidRDefault="00C22DDA" w:rsidP="00182C7D">
            <w:pPr>
              <w:pStyle w:val="ListParagraph"/>
              <w:ind w:left="3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069A68C" w14:textId="77777777" w:rsidR="00C22DDA" w:rsidRPr="001C6C51" w:rsidRDefault="00C22DDA" w:rsidP="00182C7D">
            <w:pPr>
              <w:pStyle w:val="ListParagraph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0F929662" w14:textId="77777777" w:rsidTr="00CD0C64">
        <w:tc>
          <w:tcPr>
            <w:tcW w:w="7508" w:type="dxa"/>
          </w:tcPr>
          <w:p w14:paraId="1CFCEA37" w14:textId="03CCB43D" w:rsidR="00C22DDA" w:rsidRPr="001C6C51" w:rsidRDefault="00C22DDA" w:rsidP="00182C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 xml:space="preserve">EBP measure developed by </w:t>
            </w:r>
            <w:proofErr w:type="spellStart"/>
            <w:r w:rsidR="00AC24B7" w:rsidRPr="001C6C51">
              <w:rPr>
                <w:rFonts w:cstheme="minorHAnsi"/>
                <w:b/>
                <w:bCs/>
                <w:sz w:val="20"/>
                <w:szCs w:val="20"/>
              </w:rPr>
              <w:t>by</w:t>
            </w:r>
            <w:proofErr w:type="spellEnd"/>
            <w:r w:rsidR="00AC24B7" w:rsidRPr="001C6C51">
              <w:rPr>
                <w:rFonts w:cstheme="minorHAnsi"/>
                <w:b/>
                <w:bCs/>
                <w:sz w:val="20"/>
                <w:szCs w:val="20"/>
              </w:rPr>
              <w:t xml:space="preserve"> Majid et al. (2011) </w:t>
            </w:r>
            <w:r w:rsidR="00AC24B7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BZGFtdTwvQXV0aG9yPjxZZWFyPjIwMTU8L1llYXI+PFJl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</w:fldData>
              </w:fldChar>
            </w:r>
            <w:r w:rsidR="00AC24B7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AC24B7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BZGFtdTwvQXV0aG9yPjxZZWFyPjIwMTU8L1llYXI+PFJl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</w:fldData>
              </w:fldChar>
            </w:r>
            <w:r w:rsidR="00AC24B7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AC24B7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AC24B7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AC24B7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AC24B7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AC24B7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(Adamu &amp; Naidoo, 2015; Farokhzadian, Khajouei, &amp; Ahmadian, 2015)</w:t>
            </w:r>
            <w:r w:rsidR="00AC24B7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DB20BA9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2761768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76CAF6C" w14:textId="77777777" w:rsidR="00C22DDA" w:rsidRPr="001C6C51" w:rsidRDefault="00C22DDA" w:rsidP="00182C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5C4289B4" w14:textId="77777777" w:rsidTr="00CD0C64">
        <w:tc>
          <w:tcPr>
            <w:tcW w:w="7508" w:type="dxa"/>
          </w:tcPr>
          <w:p w14:paraId="059FE068" w14:textId="5F418ED6" w:rsidR="00C22DDA" w:rsidRPr="001C6C51" w:rsidRDefault="00C22DDA" w:rsidP="00182C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Evidence-based Practice Beliefs Scale</w:t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NZWxueWs8L0F1dGhvcj48WWVhcj4yMDA4PC9ZZWFyPjxS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</w:fldData>
              </w:fldChar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NZWxueWs8L0F1dGhvcj48WWVhcj4yMDA4PC9ZZWFyPjxS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</w:fldData>
              </w:fldChar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001733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(Melnyk, Fineout-Overholt, &amp; Mays, 2008)</w:t>
            </w:r>
            <w:r w:rsidR="0000173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6170AF1A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AFA5090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FF16F2B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7CEE76FB" w14:textId="77777777" w:rsidTr="00CD0C64">
        <w:tc>
          <w:tcPr>
            <w:tcW w:w="7508" w:type="dxa"/>
          </w:tcPr>
          <w:p w14:paraId="7FA9AA5C" w14:textId="515071DE" w:rsidR="00C22DDA" w:rsidRPr="001C6C51" w:rsidRDefault="00C22DDA" w:rsidP="00182C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Modified Korean Evidence-Based Medicine questionnaire</w:t>
            </w:r>
            <w:r w:rsidR="00284306" w:rsidRPr="001C6C5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284306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/>
            </w:r>
            <w:r w:rsidR="00284306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&lt;EndNote&gt;&lt;Cite&gt;&lt;Author&gt;Park&lt;/Author&gt;&lt;Year&gt;2015&lt;/Year&gt;&lt;RecNum&gt;155&lt;/RecNum&gt;&lt;DisplayText&gt;(Park, Ahn, &amp;amp; Park, 2015)&lt;/DisplayText&gt;&lt;record&gt;&lt;rec-number&gt;155&lt;/rec-number&gt;&lt;foreign-keys&gt;&lt;key app="EN" db-id="xtrz2xwflfssdqeep9ep29wwd0f0ffr92rte" timestamp="1545774092"&gt;155&lt;/key&gt;&lt;/foreign-keys&gt;&lt;ref-type name="Journal Article"&gt;17&lt;/ref-type&gt;&lt;contributors&gt;&lt;authors&gt;&lt;author&gt;Park, J. W.&lt;/author&gt;&lt;author&gt;Ahn, J. A.&lt;/author&gt;&lt;author&gt;Park, M. M.&lt;/author&gt;&lt;/authors&gt;&lt;/contributors&gt;&lt;auth-address&gt;Park, Jee-Won. College of Nursing, Ajou University, Suwon, Korea. Ahn, Jeong-Ah. College of Nursing, Ajou University, Suwon, Korea. Park, Mi-Mi. Ajou Medical Center, Suwon, Korea.&lt;/auth-address&gt;&lt;titles&gt;&lt;title&gt;Factors influencing evidence-based nursing utilization intention in Korean practice nurses&lt;/title&gt;&lt;secondary-title&gt;International journal of nursing practice&lt;/secondary-title&gt;&lt;/titles&gt;&lt;periodical&gt;&lt;full-title&gt;International Journal of Nursing Practice&lt;/full-title&gt;&lt;abbr-1&gt;Int. J. Nurs. Pract.&lt;/abbr-1&gt;&lt;abbr-2&gt;Int J Nurs Pract&lt;/abbr-2&gt;&lt;/periodical&gt;&lt;pages&gt;868-875&lt;/pages&gt;&lt;volume&gt;21&lt;/volume&gt;&lt;number&gt;6&lt;/number&gt;&lt;keywords&gt;&lt;keyword&gt;Adult&lt;/keyword&gt;&lt;keyword&gt;*Attitude of Health Personnel&lt;/keyword&gt;&lt;keyword&gt;Cross-Sectional Studies&lt;/keyword&gt;&lt;keyword&gt;*Evidence-Based Nursing&lt;/keyword&gt;&lt;keyword&gt;Female&lt;/keyword&gt;&lt;keyword&gt;Humans&lt;/keyword&gt;&lt;keyword&gt;*Intention&lt;/keyword&gt;&lt;keyword&gt;Male&lt;/keyword&gt;&lt;keyword&gt;Middle Aged&lt;/keyword&gt;&lt;keyword&gt;*Nursing Staff, Hospital&lt;/keyword&gt;&lt;keyword&gt;*Practice Patterns, Nurses&amp;apos;&lt;/keyword&gt;&lt;keyword&gt;Republic of Korea&lt;/keyword&gt;&lt;keyword&gt;Young Adult&lt;/keyword&gt;&lt;/keywords&gt;&lt;dates&gt;&lt;year&gt;2015&lt;/year&gt;&lt;/dates&gt;&lt;isbn&gt;1440-172X&lt;/isbn&gt;&lt;urls&gt;&lt;related-urls&gt;&lt;url&gt;https://www.ncbi.nlm.nih.gov/pubmed/24689706&lt;/url&gt;&lt;/related-urls&gt;&lt;/urls&gt;&lt;electronic-resource-num&gt;https://dx.doi.org/10.1111/ijn.12296&lt;/electronic-resource-num&gt;&lt;access-date&gt;Dec&lt;/access-date&gt;&lt;/record&gt;&lt;/Cite&gt;&lt;/EndNote&gt;</w:instrText>
            </w:r>
            <w:r w:rsidR="00284306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284306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(Park, Ahn, &amp; Park, 2015)</w:t>
            </w:r>
            <w:r w:rsidR="00284306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AF981CF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0F5BBBD" w14:textId="77777777" w:rsidR="00C22DDA" w:rsidRPr="001C6C51" w:rsidRDefault="00C22DDA" w:rsidP="00182C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E301DD3" w14:textId="77777777" w:rsidR="00C22DDA" w:rsidRPr="001C6C51" w:rsidRDefault="00C22DDA" w:rsidP="00182C7D">
            <w:pPr>
              <w:pStyle w:val="ListParagraph"/>
              <w:ind w:left="3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6F4EB2B" w14:textId="77777777" w:rsidR="00C22DDA" w:rsidRPr="001C6C51" w:rsidRDefault="00C22DDA" w:rsidP="00182C7D">
            <w:pPr>
              <w:pStyle w:val="ListParagraph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56912FB9" w14:textId="77777777" w:rsidTr="00CD0C64">
        <w:tc>
          <w:tcPr>
            <w:tcW w:w="7508" w:type="dxa"/>
          </w:tcPr>
          <w:p w14:paraId="63577B62" w14:textId="22B505F3" w:rsidR="00C22DDA" w:rsidRPr="001C6C51" w:rsidRDefault="00C22DDA" w:rsidP="00182C7D">
            <w:pPr>
              <w:spacing w:after="160"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Evidence-Based Practice Attitudes Scale (EBPAS)</w:t>
            </w:r>
            <w:r w:rsidR="00F34013" w:rsidRPr="001C6C5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F3401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EdWZmeTwvQXV0aG9yPjxZZWFyPjIwMTY8L1llYXI+PFJl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</w:fldData>
              </w:fldChar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EdWZmeTwvQXV0aG9yPjxZZWFyPjIwMTY8L1llYXI+PFJl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</w:fldData>
              </w:fldChar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F34013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F3401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0D60EA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(Duffy, Culp, Sand-Jecklin, Stroupe, &amp; Lucke-Wold, 2016; Duffy et al., 2015)</w:t>
            </w:r>
            <w:r w:rsidR="00F34013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E2556B7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97C6479" w14:textId="77777777" w:rsidR="00C22DDA" w:rsidRPr="001C6C51" w:rsidRDefault="00C22DDA" w:rsidP="00182C7D">
            <w:pPr>
              <w:pStyle w:val="ListParagraph"/>
              <w:ind w:left="3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427666C" w14:textId="77777777" w:rsidR="00C22DDA" w:rsidRPr="001C6C51" w:rsidRDefault="00C22DDA" w:rsidP="00182C7D">
            <w:pPr>
              <w:pStyle w:val="ListParagraph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1BF641D1" w14:textId="77777777" w:rsidTr="00CD0C64">
        <w:tc>
          <w:tcPr>
            <w:tcW w:w="7508" w:type="dxa"/>
          </w:tcPr>
          <w:p w14:paraId="1AE0BB07" w14:textId="05269E91" w:rsidR="00C22DDA" w:rsidRPr="001C6C51" w:rsidRDefault="00C22DDA" w:rsidP="00182C7D">
            <w:pPr>
              <w:rPr>
                <w:b/>
                <w:bCs/>
                <w:sz w:val="20"/>
                <w:szCs w:val="20"/>
              </w:rPr>
            </w:pPr>
            <w:r w:rsidRPr="001C6C51">
              <w:rPr>
                <w:b/>
                <w:bCs/>
                <w:sz w:val="20"/>
                <w:szCs w:val="20"/>
              </w:rPr>
              <w:t>Attitudes to Evidence-Based Practice Questionnaire</w:t>
            </w:r>
            <w:r w:rsidR="00672422" w:rsidRPr="001C6C51">
              <w:rPr>
                <w:b/>
                <w:bCs/>
                <w:sz w:val="20"/>
                <w:szCs w:val="20"/>
              </w:rPr>
              <w:t xml:space="preserve"> </w:t>
            </w:r>
            <w:r w:rsidR="00672422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MaW50b248L0F1dGhvcj48WWVhcj4yMDEzPC9ZZWFyPjxS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</w:fldData>
              </w:fldChar>
            </w:r>
            <w:r w:rsidR="00672422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672422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MaW50b248L0F1dGhvcj48WWVhcj4yMDEzPC9ZZWFyPjxS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</w:fldData>
              </w:fldChar>
            </w:r>
            <w:r w:rsidR="00672422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672422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672422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672422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672422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672422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(Linton &amp; Prasun, 2013)</w:t>
            </w:r>
            <w:r w:rsidR="00672422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A73C7D2" w14:textId="77777777" w:rsidR="00C22DDA" w:rsidRPr="001C6C51" w:rsidRDefault="00C22DDA" w:rsidP="00182C7D">
            <w:pPr>
              <w:pStyle w:val="ListParagraph"/>
              <w:ind w:left="3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6C599AF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5A5929B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40522DBA" w14:textId="77777777" w:rsidTr="00CD0C64">
        <w:tc>
          <w:tcPr>
            <w:tcW w:w="7508" w:type="dxa"/>
          </w:tcPr>
          <w:p w14:paraId="5147ABEB" w14:textId="5B164355" w:rsidR="00C22DDA" w:rsidRPr="001C6C51" w:rsidRDefault="00C22DDA" w:rsidP="00182C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Evidence-Based Nursing Attitude Questionnaire (EBNAQ)</w:t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SdXphZmEtTWFydGluZXo8L0F1dGhvcj48WWVhcj4yMDEx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=
</w:fldData>
              </w:fldChar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SdXphZmEtTWFydGluZXo8L0F1dGhvcj48WWVhcj4yMDEx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=
</w:fldData>
              </w:fldChar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0D60EA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(Almaskari, 2017; Ruzafa-Martinez, Lopez-Iborra, &amp; Madrigal-Torres, 2011)</w:t>
            </w:r>
            <w:r w:rsidR="000D60EA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59B2AAA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CC0A2DB" w14:textId="77777777" w:rsidR="00C22DDA" w:rsidRPr="001C6C51" w:rsidRDefault="00C22DDA" w:rsidP="00182C7D">
            <w:pPr>
              <w:pStyle w:val="ListParagraph"/>
              <w:ind w:left="3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534A95D" w14:textId="77777777" w:rsidR="00C22DDA" w:rsidRPr="001C6C51" w:rsidRDefault="00C22DDA" w:rsidP="00182C7D">
            <w:pPr>
              <w:pStyle w:val="ListParagraph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2FA37C41" w14:textId="77777777" w:rsidTr="00CD0C64">
        <w:tc>
          <w:tcPr>
            <w:tcW w:w="7508" w:type="dxa"/>
          </w:tcPr>
          <w:p w14:paraId="7E5F18BB" w14:textId="77777777" w:rsidR="001C6C51" w:rsidRPr="001C6C51" w:rsidRDefault="00C22DDA" w:rsidP="001C6C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Nurses’ Attitudes Toward EBP Scale (NATES)</w:t>
            </w:r>
            <w:r w:rsidR="001C6C51" w:rsidRPr="001C6C5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1C6C51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UaGllbDwvQXV0aG9yPjxZZWFyPjIwMDg8L1llYXI+PFJl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</w:fldData>
              </w:fldChar>
            </w:r>
            <w:r w:rsidR="001C6C51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1C6C51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UaGllbDwvQXV0aG9yPjxZZWFyPjIwMDg8L1llYXI+PFJl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</w:fldData>
              </w:fldChar>
            </w:r>
            <w:r w:rsidR="001C6C51" w:rsidRPr="001C6C51">
              <w:rPr>
                <w:rFonts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1C6C51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1C6C51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="001C6C51" w:rsidRPr="001C6C51">
              <w:rPr>
                <w:rFonts w:cstheme="minorHAnsi"/>
                <w:b/>
                <w:bCs/>
                <w:sz w:val="20"/>
                <w:szCs w:val="20"/>
              </w:rPr>
            </w:r>
            <w:r w:rsidR="001C6C51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1C6C51" w:rsidRPr="001C6C51">
              <w:rPr>
                <w:rFonts w:cstheme="minorHAnsi"/>
                <w:b/>
                <w:bCs/>
                <w:noProof/>
                <w:sz w:val="20"/>
                <w:szCs w:val="20"/>
              </w:rPr>
              <w:t>(Thiel &amp; Ghosh, 2008)</w:t>
            </w:r>
            <w:r w:rsidR="001C6C51" w:rsidRPr="001C6C51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  <w:p w14:paraId="2BB1035A" w14:textId="2144ADE1" w:rsidR="00C22DDA" w:rsidRPr="001C6C51" w:rsidRDefault="00C22DDA" w:rsidP="00182C7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0DA51D0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281624C" w14:textId="77777777" w:rsidR="00C22DDA" w:rsidRPr="001C6C51" w:rsidRDefault="00C22DDA" w:rsidP="00182C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8A4A6E6" w14:textId="77777777" w:rsidR="00C22DDA" w:rsidRPr="001C6C51" w:rsidRDefault="00C22DDA" w:rsidP="00C22D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2DDA" w:rsidRPr="001C6C51" w14:paraId="1C549EC2" w14:textId="77777777" w:rsidTr="00CD0C64">
        <w:tc>
          <w:tcPr>
            <w:tcW w:w="7508" w:type="dxa"/>
          </w:tcPr>
          <w:p w14:paraId="2DE29405" w14:textId="77777777" w:rsidR="00C22DDA" w:rsidRPr="001C6C51" w:rsidRDefault="00C22DDA" w:rsidP="00182C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8554574" w14:textId="77777777" w:rsidR="00C22DDA" w:rsidRPr="001C6C51" w:rsidRDefault="00C22DDA" w:rsidP="00182C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Total # measures addressing each EIDM attitudes/beliefs domain</w:t>
            </w:r>
          </w:p>
          <w:p w14:paraId="2A56517A" w14:textId="77777777" w:rsidR="00C22DDA" w:rsidRPr="001C6C51" w:rsidRDefault="00C22DDA" w:rsidP="00182C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C808318" w14:textId="77777777" w:rsidR="00C22DDA" w:rsidRPr="001C6C51" w:rsidRDefault="00C22DDA" w:rsidP="00182C7D">
            <w:pPr>
              <w:pStyle w:val="ListParagraph"/>
              <w:ind w:left="3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79321E62" w14:textId="77777777" w:rsidR="00C22DDA" w:rsidRPr="001C6C51" w:rsidRDefault="00C22DDA" w:rsidP="00182C7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C4A0AC" w14:textId="77777777" w:rsidR="00C22DDA" w:rsidRPr="001C6C51" w:rsidRDefault="00C22DDA" w:rsidP="00182C7D">
            <w:pPr>
              <w:pStyle w:val="ListParagraph"/>
              <w:ind w:left="3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C6C51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</w:tr>
    </w:tbl>
    <w:p w14:paraId="4A0F06FF" w14:textId="77777777" w:rsidR="00001733" w:rsidRPr="001C6C51" w:rsidRDefault="00001733">
      <w:pPr>
        <w:rPr>
          <w:b/>
          <w:bCs/>
          <w:sz w:val="20"/>
          <w:szCs w:val="20"/>
        </w:rPr>
      </w:pPr>
    </w:p>
    <w:p w14:paraId="06A4494E" w14:textId="77777777" w:rsidR="008D089C" w:rsidRDefault="008D089C">
      <w:pPr>
        <w:rPr>
          <w:b/>
          <w:bCs/>
          <w:sz w:val="20"/>
          <w:szCs w:val="20"/>
        </w:rPr>
      </w:pPr>
    </w:p>
    <w:p w14:paraId="2EB9EA8C" w14:textId="248E09E5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b/>
          <w:bCs/>
          <w:sz w:val="19"/>
          <w:szCs w:val="19"/>
        </w:rPr>
        <w:lastRenderedPageBreak/>
        <w:fldChar w:fldCharType="begin"/>
      </w:r>
      <w:r w:rsidRPr="0032247A">
        <w:rPr>
          <w:b/>
          <w:bCs/>
          <w:sz w:val="19"/>
          <w:szCs w:val="19"/>
        </w:rPr>
        <w:instrText xml:space="preserve"> ADDIN EN.REFLIST </w:instrText>
      </w:r>
      <w:r w:rsidRPr="0032247A">
        <w:rPr>
          <w:b/>
          <w:bCs/>
          <w:sz w:val="19"/>
          <w:szCs w:val="19"/>
        </w:rPr>
        <w:fldChar w:fldCharType="separate"/>
      </w:r>
      <w:r w:rsidRPr="0032247A">
        <w:rPr>
          <w:sz w:val="19"/>
          <w:szCs w:val="19"/>
        </w:rPr>
        <w:t xml:space="preserve">Adams, S. L. (2007). </w:t>
      </w:r>
      <w:r w:rsidRPr="0032247A">
        <w:rPr>
          <w:i/>
          <w:sz w:val="19"/>
          <w:szCs w:val="19"/>
        </w:rPr>
        <w:t>Understanding the variables that influence translation of evidence-based practice into school nursing.</w:t>
      </w:r>
      <w:r w:rsidRPr="0032247A">
        <w:rPr>
          <w:sz w:val="19"/>
          <w:szCs w:val="19"/>
        </w:rPr>
        <w:t xml:space="preserve"> (Ph.D.), University of Iowa, Retrieved from </w:t>
      </w:r>
      <w:hyperlink r:id="rId7" w:history="1">
        <w:r w:rsidRPr="0032247A">
          <w:rPr>
            <w:rStyle w:val="Hyperlink"/>
            <w:sz w:val="19"/>
            <w:szCs w:val="19"/>
          </w:rPr>
          <w:t>http://search.ebscohost.com/login.aspx?direct=true&amp;db=cin20&amp;AN=109853626&amp;site=ehost-live</w:t>
        </w:r>
      </w:hyperlink>
      <w:r w:rsidRPr="0032247A">
        <w:rPr>
          <w:sz w:val="19"/>
          <w:szCs w:val="19"/>
        </w:rPr>
        <w:t xml:space="preserve"> (Dissertation/Thesis)</w:t>
      </w:r>
    </w:p>
    <w:p w14:paraId="037944A5" w14:textId="77777777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Adamu, A., &amp; Naidoo, J. R. (2015). Exploring the perceptions of registered nurses towards evidence-based practice in a selected general hospital in Nigeria. </w:t>
      </w:r>
      <w:r w:rsidRPr="0032247A">
        <w:rPr>
          <w:i/>
          <w:sz w:val="19"/>
          <w:szCs w:val="19"/>
        </w:rPr>
        <w:t>Africa Journal of Nursing and Midwifery, 17</w:t>
      </w:r>
      <w:r w:rsidRPr="0032247A">
        <w:rPr>
          <w:sz w:val="19"/>
          <w:szCs w:val="19"/>
        </w:rPr>
        <w:t xml:space="preserve">(1), 33-46. </w:t>
      </w:r>
    </w:p>
    <w:p w14:paraId="3F04215B" w14:textId="02EDF38E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Almaskari, M. (2017). </w:t>
      </w:r>
      <w:r w:rsidRPr="0032247A">
        <w:rPr>
          <w:i/>
          <w:sz w:val="19"/>
          <w:szCs w:val="19"/>
        </w:rPr>
        <w:t>Omani staff nurses' and nurse leaders' attitudes toward and perceptions of barriers and facilitators to the implementation of evidence-based practice.</w:t>
      </w:r>
      <w:r w:rsidRPr="0032247A">
        <w:rPr>
          <w:sz w:val="19"/>
          <w:szCs w:val="19"/>
        </w:rPr>
        <w:t xml:space="preserve"> (10277864), Widener University, Ann Arbor. (Dissertation/Thesis)</w:t>
      </w:r>
    </w:p>
    <w:p w14:paraId="68170733" w14:textId="77777777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Barako, T. D., Chege, M., Wakasiaka, S., &amp; Omondi, L. (2012). Factors influencing application of evidence-based practice among nurses. </w:t>
      </w:r>
      <w:r w:rsidRPr="0032247A">
        <w:rPr>
          <w:i/>
          <w:sz w:val="19"/>
          <w:szCs w:val="19"/>
        </w:rPr>
        <w:t>African Journal of Midwifery &amp; Women's Health, 6</w:t>
      </w:r>
      <w:r w:rsidRPr="0032247A">
        <w:rPr>
          <w:sz w:val="19"/>
          <w:szCs w:val="19"/>
        </w:rPr>
        <w:t xml:space="preserve">(2), 71-77. </w:t>
      </w:r>
    </w:p>
    <w:p w14:paraId="070F5A66" w14:textId="77777777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Chew, M. L., Sim, K. H., Sim, Y. F., &amp; Yan, C. C. (2015). Attitudes, skills and knowledge of primary healthcare nurses on the use of evidence-based nursing (EBN) and barriers influencing the use of EBN in the primary healthcare setting. </w:t>
      </w:r>
      <w:r w:rsidRPr="0032247A">
        <w:rPr>
          <w:i/>
          <w:sz w:val="19"/>
          <w:szCs w:val="19"/>
        </w:rPr>
        <w:t>Annals of the Academy of Medicine Singapore, 1)</w:t>
      </w:r>
      <w:r w:rsidRPr="0032247A">
        <w:rPr>
          <w:sz w:val="19"/>
          <w:szCs w:val="19"/>
        </w:rPr>
        <w:t xml:space="preserve">, S503. </w:t>
      </w:r>
    </w:p>
    <w:p w14:paraId="5BB0CD6A" w14:textId="0638720F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Connor, L. (2017). </w:t>
      </w:r>
      <w:r w:rsidRPr="0032247A">
        <w:rPr>
          <w:i/>
          <w:sz w:val="19"/>
          <w:szCs w:val="19"/>
        </w:rPr>
        <w:t>Pediatric nurses' knowledge, values, and implementation of evidence-based practice and use of two patient safety goals.</w:t>
      </w:r>
      <w:r w:rsidRPr="0032247A">
        <w:rPr>
          <w:sz w:val="19"/>
          <w:szCs w:val="19"/>
        </w:rPr>
        <w:t xml:space="preserve"> (10269833), University of Massachusetts Boston, Ann Arbor. (Dissertation/Thesis)</w:t>
      </w:r>
    </w:p>
    <w:p w14:paraId="3288CB25" w14:textId="1278C387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Connor, L., Paul, F., McCabe, M., &amp; Ziniel, S. (2017). Measuring Nurses' Value, Implementation, and Knowledge of Evidence-Based Practice: Further Psychometric Testing of the Quick-EBP-VIK Survey. </w:t>
      </w:r>
      <w:r w:rsidRPr="0032247A">
        <w:rPr>
          <w:i/>
          <w:sz w:val="19"/>
          <w:szCs w:val="19"/>
        </w:rPr>
        <w:t>Worldviews on Evidence-Based Nursing, 14</w:t>
      </w:r>
      <w:r w:rsidRPr="0032247A">
        <w:rPr>
          <w:sz w:val="19"/>
          <w:szCs w:val="19"/>
        </w:rPr>
        <w:t>(1), 10-21. doi:</w:t>
      </w:r>
      <w:hyperlink r:id="rId8" w:history="1">
        <w:r w:rsidRPr="0032247A">
          <w:rPr>
            <w:rStyle w:val="Hyperlink"/>
            <w:sz w:val="19"/>
            <w:szCs w:val="19"/>
          </w:rPr>
          <w:t>https://dx.doi.org/10.1111/wvn.12190</w:t>
        </w:r>
      </w:hyperlink>
    </w:p>
    <w:p w14:paraId="1FC85450" w14:textId="31F3B553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Duffy, J. R., Culp, S., Sand-Jecklin, K., Stroupe, L., &amp; Lucke-Wold, N. (2016). Nurses' Research Capacity, Use of Evidence, and Research Productivity in Acute Care: Year 1 Findings From a Partnership Study. </w:t>
      </w:r>
      <w:r w:rsidRPr="0032247A">
        <w:rPr>
          <w:i/>
          <w:sz w:val="19"/>
          <w:szCs w:val="19"/>
        </w:rPr>
        <w:t>Journal of Nursing Administration, 46</w:t>
      </w:r>
      <w:r w:rsidRPr="0032247A">
        <w:rPr>
          <w:sz w:val="19"/>
          <w:szCs w:val="19"/>
        </w:rPr>
        <w:t>(1), 12-17. doi:</w:t>
      </w:r>
      <w:hyperlink r:id="rId9" w:history="1">
        <w:r w:rsidRPr="0032247A">
          <w:rPr>
            <w:rStyle w:val="Hyperlink"/>
            <w:sz w:val="19"/>
            <w:szCs w:val="19"/>
          </w:rPr>
          <w:t>https://dx.doi.org/10.1097/NNA.0000000000000287</w:t>
        </w:r>
      </w:hyperlink>
    </w:p>
    <w:p w14:paraId="6DFF08B9" w14:textId="66DA7FB9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Duffy, J. R., Culp, S., Yarberry, C., Stroupe, L., Sand-Jecklin, K., &amp; Sparks Coburn, A. (2015). Nurses' research capacity and use of evidence in acute care: baseline findings from a partnership study. </w:t>
      </w:r>
      <w:r w:rsidRPr="0032247A">
        <w:rPr>
          <w:i/>
          <w:sz w:val="19"/>
          <w:szCs w:val="19"/>
        </w:rPr>
        <w:t>Journal of Nursing Administration, 45</w:t>
      </w:r>
      <w:r w:rsidRPr="0032247A">
        <w:rPr>
          <w:sz w:val="19"/>
          <w:szCs w:val="19"/>
        </w:rPr>
        <w:t>(3), 158-164. doi:</w:t>
      </w:r>
      <w:hyperlink r:id="rId10" w:history="1">
        <w:r w:rsidRPr="0032247A">
          <w:rPr>
            <w:rStyle w:val="Hyperlink"/>
            <w:sz w:val="19"/>
            <w:szCs w:val="19"/>
          </w:rPr>
          <w:t>https://dx.doi.org/10.1097/NNA.0000000000000176</w:t>
        </w:r>
      </w:hyperlink>
    </w:p>
    <w:p w14:paraId="3A102FA1" w14:textId="59EFD121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Farokhzadian, J., Khajouei, R., &amp; Ahmadian, L. (2015). Evaluating factors associated with implementing evidence-based practice in nursing. </w:t>
      </w:r>
      <w:r w:rsidRPr="0032247A">
        <w:rPr>
          <w:i/>
          <w:sz w:val="19"/>
          <w:szCs w:val="19"/>
        </w:rPr>
        <w:t>Journal of Evaluation in Clinical Practice, 21</w:t>
      </w:r>
      <w:r w:rsidRPr="0032247A">
        <w:rPr>
          <w:sz w:val="19"/>
          <w:szCs w:val="19"/>
        </w:rPr>
        <w:t>(6), 1107-1113. doi:</w:t>
      </w:r>
      <w:hyperlink r:id="rId11" w:history="1">
        <w:r w:rsidRPr="0032247A">
          <w:rPr>
            <w:rStyle w:val="Hyperlink"/>
            <w:sz w:val="19"/>
            <w:szCs w:val="19"/>
          </w:rPr>
          <w:t>https://dx.doi.org/10.1111/jep.12480</w:t>
        </w:r>
      </w:hyperlink>
    </w:p>
    <w:p w14:paraId="3BCFBE81" w14:textId="270AF292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Hellier, S., &amp; Cline, T. (2016). Factors that affect nurse practitioners' implementation of evidence-based practice. </w:t>
      </w:r>
      <w:r w:rsidRPr="0032247A">
        <w:rPr>
          <w:i/>
          <w:sz w:val="19"/>
          <w:szCs w:val="19"/>
        </w:rPr>
        <w:t>Journal of the American Association of Nurse Practitioners, 28</w:t>
      </w:r>
      <w:r w:rsidRPr="0032247A">
        <w:rPr>
          <w:sz w:val="19"/>
          <w:szCs w:val="19"/>
        </w:rPr>
        <w:t>(11), 612-621. doi:</w:t>
      </w:r>
      <w:hyperlink r:id="rId12" w:history="1">
        <w:r w:rsidRPr="0032247A">
          <w:rPr>
            <w:rStyle w:val="Hyperlink"/>
            <w:sz w:val="19"/>
            <w:szCs w:val="19"/>
          </w:rPr>
          <w:t>https://dx.doi.org/10.1002/2327-6924.12394</w:t>
        </w:r>
      </w:hyperlink>
    </w:p>
    <w:p w14:paraId="4F0D7E80" w14:textId="5E5DDCC4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Linton, M. J., &amp; Prasun, M. A. (2013). Evidence-based practice: collaboration between education and nursing management. </w:t>
      </w:r>
      <w:r w:rsidRPr="0032247A">
        <w:rPr>
          <w:i/>
          <w:sz w:val="19"/>
          <w:szCs w:val="19"/>
        </w:rPr>
        <w:t>Journal of Nursing Management, 21</w:t>
      </w:r>
      <w:r w:rsidRPr="0032247A">
        <w:rPr>
          <w:sz w:val="19"/>
          <w:szCs w:val="19"/>
        </w:rPr>
        <w:t>(1), 5-16. doi:</w:t>
      </w:r>
      <w:hyperlink r:id="rId13" w:history="1">
        <w:r w:rsidRPr="0032247A">
          <w:rPr>
            <w:rStyle w:val="Hyperlink"/>
            <w:sz w:val="19"/>
            <w:szCs w:val="19"/>
          </w:rPr>
          <w:t>https://dx.doi.org/10.1111/j.1365-2834.2012.01440.x</w:t>
        </w:r>
      </w:hyperlink>
    </w:p>
    <w:p w14:paraId="01D62AB6" w14:textId="7D1E8451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Melnyk, B. M., Fineout-Overholt, E., &amp; Mays, M. Z. (2008). The evidence-based practice beliefs and implementation scales: psychometric properties of two new instruments. </w:t>
      </w:r>
      <w:r w:rsidRPr="0032247A">
        <w:rPr>
          <w:i/>
          <w:sz w:val="19"/>
          <w:szCs w:val="19"/>
        </w:rPr>
        <w:t>Worldviews on Evidence-Based Nursing, 5</w:t>
      </w:r>
      <w:r w:rsidRPr="0032247A">
        <w:rPr>
          <w:sz w:val="19"/>
          <w:szCs w:val="19"/>
        </w:rPr>
        <w:t>(4), 208-216. doi:</w:t>
      </w:r>
      <w:hyperlink r:id="rId14" w:history="1">
        <w:r w:rsidRPr="0032247A">
          <w:rPr>
            <w:rStyle w:val="Hyperlink"/>
            <w:sz w:val="19"/>
            <w:szCs w:val="19"/>
          </w:rPr>
          <w:t>https://dx.doi.org/10.1111/j.1741-6787.2008.00126.x</w:t>
        </w:r>
      </w:hyperlink>
    </w:p>
    <w:p w14:paraId="4C09DBC0" w14:textId="76EFAF85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Park, J. W., Ahn, J. A., &amp; Park, M. M. (2015). Factors influencing evidence-based nursing utilization intention in Korean practice nurses. </w:t>
      </w:r>
      <w:r w:rsidRPr="0032247A">
        <w:rPr>
          <w:i/>
          <w:sz w:val="19"/>
          <w:szCs w:val="19"/>
        </w:rPr>
        <w:t>International Journal of Nursing Practice, 21</w:t>
      </w:r>
      <w:r w:rsidRPr="0032247A">
        <w:rPr>
          <w:sz w:val="19"/>
          <w:szCs w:val="19"/>
        </w:rPr>
        <w:t>(6), 868-875. doi:</w:t>
      </w:r>
      <w:hyperlink r:id="rId15" w:history="1">
        <w:r w:rsidRPr="0032247A">
          <w:rPr>
            <w:rStyle w:val="Hyperlink"/>
            <w:sz w:val="19"/>
            <w:szCs w:val="19"/>
          </w:rPr>
          <w:t>https://dx.doi.org/10.1111/ijn.12296</w:t>
        </w:r>
      </w:hyperlink>
    </w:p>
    <w:p w14:paraId="1AF04649" w14:textId="0DC1F3C0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Ruzafa-Martinez, M., Lopez-Iborra, L., &amp; Madrigal-Torres, M. (2011). Attitude towards Evidence-Based Nursing Questionnaire: development and psychometric testing in Spanish community nurses. </w:t>
      </w:r>
      <w:r w:rsidRPr="0032247A">
        <w:rPr>
          <w:i/>
          <w:sz w:val="19"/>
          <w:szCs w:val="19"/>
        </w:rPr>
        <w:t>Journal of Evaluation in Clinical Practice, 17</w:t>
      </w:r>
      <w:r w:rsidRPr="0032247A">
        <w:rPr>
          <w:sz w:val="19"/>
          <w:szCs w:val="19"/>
        </w:rPr>
        <w:t>(4), 664-670. doi:</w:t>
      </w:r>
      <w:hyperlink r:id="rId16" w:history="1">
        <w:r w:rsidRPr="0032247A">
          <w:rPr>
            <w:rStyle w:val="Hyperlink"/>
            <w:sz w:val="19"/>
            <w:szCs w:val="19"/>
          </w:rPr>
          <w:t>https://dx.doi.org/10.1111/j.1365-2753.2011.01677.x</w:t>
        </w:r>
      </w:hyperlink>
    </w:p>
    <w:p w14:paraId="78D9DEA1" w14:textId="35B6FA0E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Seyyedrasooli, A., Zamanzadeh, V., Valizadeh, L., &amp; Tadaion, F. (2012). Individual Potentials Related to Evidence-Based Nursing among Nurses in Teaching Hospitals Affiliated to Tabriz University of Medical Sciences, Tabriz, Iran. </w:t>
      </w:r>
      <w:r w:rsidRPr="0032247A">
        <w:rPr>
          <w:i/>
          <w:sz w:val="19"/>
          <w:szCs w:val="19"/>
        </w:rPr>
        <w:t>Journal of Caring Sciences, 1</w:t>
      </w:r>
      <w:r w:rsidRPr="0032247A">
        <w:rPr>
          <w:sz w:val="19"/>
          <w:szCs w:val="19"/>
        </w:rPr>
        <w:t>(2), 93-99. doi:</w:t>
      </w:r>
      <w:hyperlink r:id="rId17" w:history="1">
        <w:r w:rsidRPr="0032247A">
          <w:rPr>
            <w:rStyle w:val="Hyperlink"/>
            <w:sz w:val="19"/>
            <w:szCs w:val="19"/>
          </w:rPr>
          <w:t>https://dx.doi.org/10.5681/jcs.2012.014</w:t>
        </w:r>
      </w:hyperlink>
    </w:p>
    <w:p w14:paraId="56737BFA" w14:textId="059B6F7F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Thiel, L., &amp; Ghosh, Y. (2008). Determining registered nurses' readiness for evidence-based practice. </w:t>
      </w:r>
      <w:r w:rsidRPr="0032247A">
        <w:rPr>
          <w:i/>
          <w:sz w:val="19"/>
          <w:szCs w:val="19"/>
        </w:rPr>
        <w:t>Worldviews on Evidence-Based Nursing, 5</w:t>
      </w:r>
      <w:r w:rsidRPr="0032247A">
        <w:rPr>
          <w:sz w:val="19"/>
          <w:szCs w:val="19"/>
        </w:rPr>
        <w:t>(4), 182-192. doi:</w:t>
      </w:r>
      <w:hyperlink r:id="rId18" w:history="1">
        <w:r w:rsidRPr="0032247A">
          <w:rPr>
            <w:rStyle w:val="Hyperlink"/>
            <w:sz w:val="19"/>
            <w:szCs w:val="19"/>
          </w:rPr>
          <w:t>https://dx.doi.org/10.1111/j.1741-6787.2008.00137.x</w:t>
        </w:r>
      </w:hyperlink>
    </w:p>
    <w:p w14:paraId="2B902F40" w14:textId="4FCF60F8" w:rsidR="008D089C" w:rsidRPr="0032247A" w:rsidRDefault="008D089C" w:rsidP="008D089C">
      <w:pPr>
        <w:pStyle w:val="EndNoteBibliography"/>
        <w:spacing w:after="0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Upton, D., &amp; Upton, P. (2006). Development of an evidence-based practice questionnaire for nurses. </w:t>
      </w:r>
      <w:r w:rsidRPr="0032247A">
        <w:rPr>
          <w:i/>
          <w:sz w:val="19"/>
          <w:szCs w:val="19"/>
        </w:rPr>
        <w:t>Journal of Advanced Nursing, 53</w:t>
      </w:r>
      <w:r w:rsidRPr="0032247A">
        <w:rPr>
          <w:sz w:val="19"/>
          <w:szCs w:val="19"/>
        </w:rPr>
        <w:t>(4), 454-458. doi:</w:t>
      </w:r>
      <w:hyperlink r:id="rId19" w:history="1">
        <w:r w:rsidRPr="0032247A">
          <w:rPr>
            <w:rStyle w:val="Hyperlink"/>
            <w:sz w:val="19"/>
            <w:szCs w:val="19"/>
          </w:rPr>
          <w:t>https://dx.doi.org/10.1111/j.1365-2648.2006.03739.x</w:t>
        </w:r>
      </w:hyperlink>
    </w:p>
    <w:p w14:paraId="25B7713B" w14:textId="77777777" w:rsidR="008D089C" w:rsidRPr="0032247A" w:rsidRDefault="008D089C" w:rsidP="008D089C">
      <w:pPr>
        <w:pStyle w:val="EndNoteBibliography"/>
        <w:ind w:left="720" w:hanging="720"/>
        <w:rPr>
          <w:sz w:val="19"/>
          <w:szCs w:val="19"/>
        </w:rPr>
      </w:pPr>
      <w:r w:rsidRPr="0032247A">
        <w:rPr>
          <w:sz w:val="19"/>
          <w:szCs w:val="19"/>
        </w:rPr>
        <w:t xml:space="preserve">Yip, W. K., Mordiffi, S. Z., Majid, M. S., &amp; Ang, E. K. N. (2010). Nurses' perspective towards evidence-based practice: A descriptive study. </w:t>
      </w:r>
      <w:r w:rsidRPr="0032247A">
        <w:rPr>
          <w:i/>
          <w:sz w:val="19"/>
          <w:szCs w:val="19"/>
        </w:rPr>
        <w:t>Annals of the Academy of Medicine Singapore, 39</w:t>
      </w:r>
      <w:r w:rsidRPr="0032247A">
        <w:rPr>
          <w:sz w:val="19"/>
          <w:szCs w:val="19"/>
        </w:rPr>
        <w:t xml:space="preserve">, S372. </w:t>
      </w:r>
    </w:p>
    <w:p w14:paraId="47AA66FA" w14:textId="7A72EB3D" w:rsidR="00001733" w:rsidRPr="001C6C51" w:rsidRDefault="008D089C">
      <w:pPr>
        <w:rPr>
          <w:b/>
          <w:bCs/>
          <w:sz w:val="20"/>
          <w:szCs w:val="20"/>
        </w:rPr>
      </w:pPr>
      <w:r w:rsidRPr="0032247A">
        <w:rPr>
          <w:b/>
          <w:bCs/>
          <w:sz w:val="19"/>
          <w:szCs w:val="19"/>
        </w:rPr>
        <w:fldChar w:fldCharType="end"/>
      </w:r>
    </w:p>
    <w:sectPr w:rsidR="00001733" w:rsidRPr="001C6C51" w:rsidSect="00C22D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8DD801" w14:textId="77777777" w:rsidR="0032247A" w:rsidRDefault="0032247A" w:rsidP="0032247A">
      <w:pPr>
        <w:spacing w:after="0" w:line="240" w:lineRule="auto"/>
      </w:pPr>
      <w:r>
        <w:separator/>
      </w:r>
    </w:p>
  </w:endnote>
  <w:endnote w:type="continuationSeparator" w:id="0">
    <w:p w14:paraId="5C9F584D" w14:textId="77777777" w:rsidR="0032247A" w:rsidRDefault="0032247A" w:rsidP="00322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99AF0" w14:textId="77777777" w:rsidR="0032247A" w:rsidRDefault="0032247A" w:rsidP="0032247A">
      <w:pPr>
        <w:spacing w:after="0" w:line="240" w:lineRule="auto"/>
      </w:pPr>
      <w:r>
        <w:separator/>
      </w:r>
    </w:p>
  </w:footnote>
  <w:footnote w:type="continuationSeparator" w:id="0">
    <w:p w14:paraId="3C95CCAD" w14:textId="77777777" w:rsidR="0032247A" w:rsidRDefault="0032247A" w:rsidP="003224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137CFA"/>
    <w:multiLevelType w:val="hybridMultilevel"/>
    <w:tmpl w:val="944A82CA"/>
    <w:lvl w:ilvl="0" w:tplc="0DC48BEA">
      <w:start w:val="1"/>
      <w:numFmt w:val="bullet"/>
      <w:lvlText w:val="Ö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rz2xwflfssdqeep9ep29wwd0f0ffr92rte&quot;&gt;My EndNote Library&lt;record-ids&gt;&lt;item&gt;65&lt;/item&gt;&lt;item&gt;66&lt;/item&gt;&lt;item&gt;69&lt;/item&gt;&lt;item&gt;73&lt;/item&gt;&lt;item&gt;88&lt;/item&gt;&lt;item&gt;90&lt;/item&gt;&lt;item&gt;91&lt;/item&gt;&lt;item&gt;95&lt;/item&gt;&lt;item&gt;96&lt;/item&gt;&lt;item&gt;101&lt;/item&gt;&lt;item&gt;123&lt;/item&gt;&lt;item&gt;137&lt;/item&gt;&lt;item&gt;146&lt;/item&gt;&lt;item&gt;155&lt;/item&gt;&lt;item&gt;163&lt;/item&gt;&lt;item&gt;173&lt;/item&gt;&lt;item&gt;189&lt;/item&gt;&lt;item&gt;195&lt;/item&gt;&lt;item&gt;210&lt;/item&gt;&lt;/record-ids&gt;&lt;/item&gt;&lt;/Libraries&gt;"/>
  </w:docVars>
  <w:rsids>
    <w:rsidRoot w:val="00C22DDA"/>
    <w:rsid w:val="00001733"/>
    <w:rsid w:val="00011C60"/>
    <w:rsid w:val="0001468E"/>
    <w:rsid w:val="00020FD8"/>
    <w:rsid w:val="00030050"/>
    <w:rsid w:val="0003476B"/>
    <w:rsid w:val="00041BE3"/>
    <w:rsid w:val="000428A1"/>
    <w:rsid w:val="00046556"/>
    <w:rsid w:val="00046774"/>
    <w:rsid w:val="000503DB"/>
    <w:rsid w:val="00052D74"/>
    <w:rsid w:val="00052F74"/>
    <w:rsid w:val="00057037"/>
    <w:rsid w:val="0006204E"/>
    <w:rsid w:val="000656D4"/>
    <w:rsid w:val="00077C3C"/>
    <w:rsid w:val="0008177E"/>
    <w:rsid w:val="000842C5"/>
    <w:rsid w:val="00086A39"/>
    <w:rsid w:val="00092ACB"/>
    <w:rsid w:val="00095C14"/>
    <w:rsid w:val="000960A8"/>
    <w:rsid w:val="000A196D"/>
    <w:rsid w:val="000A53C3"/>
    <w:rsid w:val="000B26B1"/>
    <w:rsid w:val="000B41CA"/>
    <w:rsid w:val="000B57CD"/>
    <w:rsid w:val="000C014A"/>
    <w:rsid w:val="000C4969"/>
    <w:rsid w:val="000D5CCC"/>
    <w:rsid w:val="000D60EA"/>
    <w:rsid w:val="000D743F"/>
    <w:rsid w:val="000E26B3"/>
    <w:rsid w:val="000F03C7"/>
    <w:rsid w:val="000F11F1"/>
    <w:rsid w:val="000F6BDB"/>
    <w:rsid w:val="00111309"/>
    <w:rsid w:val="001143DE"/>
    <w:rsid w:val="0012346C"/>
    <w:rsid w:val="0012426E"/>
    <w:rsid w:val="00127985"/>
    <w:rsid w:val="0013105A"/>
    <w:rsid w:val="0013646B"/>
    <w:rsid w:val="00143A0D"/>
    <w:rsid w:val="0014520B"/>
    <w:rsid w:val="00150ADA"/>
    <w:rsid w:val="00157C53"/>
    <w:rsid w:val="001603EE"/>
    <w:rsid w:val="00160756"/>
    <w:rsid w:val="0016225B"/>
    <w:rsid w:val="00162263"/>
    <w:rsid w:val="00162CFA"/>
    <w:rsid w:val="00171E91"/>
    <w:rsid w:val="00174A40"/>
    <w:rsid w:val="00176CCE"/>
    <w:rsid w:val="0018128C"/>
    <w:rsid w:val="001A31E3"/>
    <w:rsid w:val="001A4F55"/>
    <w:rsid w:val="001A4FB4"/>
    <w:rsid w:val="001B4AB1"/>
    <w:rsid w:val="001B729F"/>
    <w:rsid w:val="001C4E58"/>
    <w:rsid w:val="001C6C51"/>
    <w:rsid w:val="001C7874"/>
    <w:rsid w:val="001D17D6"/>
    <w:rsid w:val="001D1EF1"/>
    <w:rsid w:val="001D3403"/>
    <w:rsid w:val="001E3B00"/>
    <w:rsid w:val="001E4B03"/>
    <w:rsid w:val="001E74DF"/>
    <w:rsid w:val="001F1077"/>
    <w:rsid w:val="001F3603"/>
    <w:rsid w:val="001F6437"/>
    <w:rsid w:val="0020648D"/>
    <w:rsid w:val="00206FED"/>
    <w:rsid w:val="002070CB"/>
    <w:rsid w:val="002158AE"/>
    <w:rsid w:val="00225FA3"/>
    <w:rsid w:val="00230672"/>
    <w:rsid w:val="00235B64"/>
    <w:rsid w:val="00237467"/>
    <w:rsid w:val="00246BB3"/>
    <w:rsid w:val="00247564"/>
    <w:rsid w:val="00247F7E"/>
    <w:rsid w:val="00254C9A"/>
    <w:rsid w:val="002607EE"/>
    <w:rsid w:val="0026122B"/>
    <w:rsid w:val="002625D9"/>
    <w:rsid w:val="00264739"/>
    <w:rsid w:val="00265687"/>
    <w:rsid w:val="002661C1"/>
    <w:rsid w:val="00266956"/>
    <w:rsid w:val="0026755C"/>
    <w:rsid w:val="00270A33"/>
    <w:rsid w:val="002716CB"/>
    <w:rsid w:val="002755C9"/>
    <w:rsid w:val="002831C5"/>
    <w:rsid w:val="00284306"/>
    <w:rsid w:val="00286544"/>
    <w:rsid w:val="0029070C"/>
    <w:rsid w:val="002916DF"/>
    <w:rsid w:val="002916E3"/>
    <w:rsid w:val="002927DD"/>
    <w:rsid w:val="00295695"/>
    <w:rsid w:val="00296E0D"/>
    <w:rsid w:val="002A01AC"/>
    <w:rsid w:val="002A56A7"/>
    <w:rsid w:val="002A6427"/>
    <w:rsid w:val="002B3C6C"/>
    <w:rsid w:val="002C0E92"/>
    <w:rsid w:val="002C4476"/>
    <w:rsid w:val="002C5A80"/>
    <w:rsid w:val="002C5B1F"/>
    <w:rsid w:val="002C7BEE"/>
    <w:rsid w:val="002F03F4"/>
    <w:rsid w:val="002F23E0"/>
    <w:rsid w:val="002F657D"/>
    <w:rsid w:val="00302602"/>
    <w:rsid w:val="003045A7"/>
    <w:rsid w:val="003046C9"/>
    <w:rsid w:val="00305592"/>
    <w:rsid w:val="003063EA"/>
    <w:rsid w:val="00310C5F"/>
    <w:rsid w:val="00314CE8"/>
    <w:rsid w:val="003158B4"/>
    <w:rsid w:val="00320A0F"/>
    <w:rsid w:val="0032247A"/>
    <w:rsid w:val="00326AAD"/>
    <w:rsid w:val="00326BDF"/>
    <w:rsid w:val="003351F8"/>
    <w:rsid w:val="00335EF0"/>
    <w:rsid w:val="00343B79"/>
    <w:rsid w:val="00343D3C"/>
    <w:rsid w:val="003467E2"/>
    <w:rsid w:val="00347755"/>
    <w:rsid w:val="00347A18"/>
    <w:rsid w:val="003502AC"/>
    <w:rsid w:val="00350750"/>
    <w:rsid w:val="00350B19"/>
    <w:rsid w:val="00354BDD"/>
    <w:rsid w:val="00361725"/>
    <w:rsid w:val="003655A0"/>
    <w:rsid w:val="003713D3"/>
    <w:rsid w:val="00374E8E"/>
    <w:rsid w:val="00375641"/>
    <w:rsid w:val="00376811"/>
    <w:rsid w:val="00380D45"/>
    <w:rsid w:val="00385F24"/>
    <w:rsid w:val="00386708"/>
    <w:rsid w:val="00387895"/>
    <w:rsid w:val="00391BE2"/>
    <w:rsid w:val="00397AAE"/>
    <w:rsid w:val="003A2970"/>
    <w:rsid w:val="003B4E85"/>
    <w:rsid w:val="003C1659"/>
    <w:rsid w:val="003D2E54"/>
    <w:rsid w:val="003D4650"/>
    <w:rsid w:val="003E0156"/>
    <w:rsid w:val="003E0529"/>
    <w:rsid w:val="003F173D"/>
    <w:rsid w:val="003F1CF7"/>
    <w:rsid w:val="003F30B1"/>
    <w:rsid w:val="003F36E0"/>
    <w:rsid w:val="003F7AD1"/>
    <w:rsid w:val="00400C99"/>
    <w:rsid w:val="00402E80"/>
    <w:rsid w:val="00403A4E"/>
    <w:rsid w:val="00406B8F"/>
    <w:rsid w:val="0040714E"/>
    <w:rsid w:val="00413EDC"/>
    <w:rsid w:val="00415A7F"/>
    <w:rsid w:val="00416717"/>
    <w:rsid w:val="0042013C"/>
    <w:rsid w:val="00431768"/>
    <w:rsid w:val="004324DE"/>
    <w:rsid w:val="004400AE"/>
    <w:rsid w:val="004506EF"/>
    <w:rsid w:val="0045698F"/>
    <w:rsid w:val="00466444"/>
    <w:rsid w:val="00470B5A"/>
    <w:rsid w:val="00476B5B"/>
    <w:rsid w:val="00480690"/>
    <w:rsid w:val="00481E84"/>
    <w:rsid w:val="00492690"/>
    <w:rsid w:val="00494E6E"/>
    <w:rsid w:val="004972E9"/>
    <w:rsid w:val="004A0493"/>
    <w:rsid w:val="004A557C"/>
    <w:rsid w:val="004A596A"/>
    <w:rsid w:val="004A665C"/>
    <w:rsid w:val="004B37BD"/>
    <w:rsid w:val="004B579F"/>
    <w:rsid w:val="004B6F3F"/>
    <w:rsid w:val="004C3F58"/>
    <w:rsid w:val="004C4550"/>
    <w:rsid w:val="004C7A2A"/>
    <w:rsid w:val="004D01F0"/>
    <w:rsid w:val="004D1265"/>
    <w:rsid w:val="004D7487"/>
    <w:rsid w:val="004E1D2A"/>
    <w:rsid w:val="004E6F54"/>
    <w:rsid w:val="004F34D3"/>
    <w:rsid w:val="0050287B"/>
    <w:rsid w:val="0050765B"/>
    <w:rsid w:val="005127AD"/>
    <w:rsid w:val="00512DC3"/>
    <w:rsid w:val="00514A9B"/>
    <w:rsid w:val="005165E8"/>
    <w:rsid w:val="0051691B"/>
    <w:rsid w:val="00520821"/>
    <w:rsid w:val="00520D85"/>
    <w:rsid w:val="005236FB"/>
    <w:rsid w:val="00526ED1"/>
    <w:rsid w:val="005276D6"/>
    <w:rsid w:val="005325A9"/>
    <w:rsid w:val="00532703"/>
    <w:rsid w:val="00534112"/>
    <w:rsid w:val="005351B1"/>
    <w:rsid w:val="00547148"/>
    <w:rsid w:val="00552809"/>
    <w:rsid w:val="0055692E"/>
    <w:rsid w:val="00556A89"/>
    <w:rsid w:val="00556C27"/>
    <w:rsid w:val="005618BF"/>
    <w:rsid w:val="005626DC"/>
    <w:rsid w:val="0056680B"/>
    <w:rsid w:val="005668E8"/>
    <w:rsid w:val="00571C80"/>
    <w:rsid w:val="00571CD4"/>
    <w:rsid w:val="00574BF0"/>
    <w:rsid w:val="0057512B"/>
    <w:rsid w:val="00576AB0"/>
    <w:rsid w:val="00576CB3"/>
    <w:rsid w:val="0058085A"/>
    <w:rsid w:val="00590F99"/>
    <w:rsid w:val="005917CD"/>
    <w:rsid w:val="00594B56"/>
    <w:rsid w:val="005A36C6"/>
    <w:rsid w:val="005B42A9"/>
    <w:rsid w:val="005C0369"/>
    <w:rsid w:val="005D0C08"/>
    <w:rsid w:val="005D237C"/>
    <w:rsid w:val="005D5AEF"/>
    <w:rsid w:val="005E0D76"/>
    <w:rsid w:val="005E3D0A"/>
    <w:rsid w:val="005E57FB"/>
    <w:rsid w:val="005E7678"/>
    <w:rsid w:val="005F2D16"/>
    <w:rsid w:val="005F59F8"/>
    <w:rsid w:val="006126F8"/>
    <w:rsid w:val="006144A6"/>
    <w:rsid w:val="00624C42"/>
    <w:rsid w:val="0062610D"/>
    <w:rsid w:val="00627715"/>
    <w:rsid w:val="00640FFC"/>
    <w:rsid w:val="006413F6"/>
    <w:rsid w:val="00645F2C"/>
    <w:rsid w:val="0065015B"/>
    <w:rsid w:val="006532E3"/>
    <w:rsid w:val="00661379"/>
    <w:rsid w:val="0066251C"/>
    <w:rsid w:val="00665814"/>
    <w:rsid w:val="00667B56"/>
    <w:rsid w:val="00671CD4"/>
    <w:rsid w:val="00672422"/>
    <w:rsid w:val="00673169"/>
    <w:rsid w:val="006757AE"/>
    <w:rsid w:val="0067586F"/>
    <w:rsid w:val="006773AE"/>
    <w:rsid w:val="00693765"/>
    <w:rsid w:val="00693FB3"/>
    <w:rsid w:val="006A0D08"/>
    <w:rsid w:val="006B1666"/>
    <w:rsid w:val="006B3FC8"/>
    <w:rsid w:val="006C0EF0"/>
    <w:rsid w:val="006C29A5"/>
    <w:rsid w:val="006D10AA"/>
    <w:rsid w:val="006D3654"/>
    <w:rsid w:val="006D4C01"/>
    <w:rsid w:val="006E1636"/>
    <w:rsid w:val="006E2AAC"/>
    <w:rsid w:val="006F5910"/>
    <w:rsid w:val="007047E3"/>
    <w:rsid w:val="00710780"/>
    <w:rsid w:val="0071163E"/>
    <w:rsid w:val="00712130"/>
    <w:rsid w:val="00716DC5"/>
    <w:rsid w:val="0071732A"/>
    <w:rsid w:val="0071759A"/>
    <w:rsid w:val="00725090"/>
    <w:rsid w:val="00733DFE"/>
    <w:rsid w:val="0073451F"/>
    <w:rsid w:val="00736E55"/>
    <w:rsid w:val="0074083A"/>
    <w:rsid w:val="007410C6"/>
    <w:rsid w:val="00745879"/>
    <w:rsid w:val="0074679B"/>
    <w:rsid w:val="00746852"/>
    <w:rsid w:val="00752799"/>
    <w:rsid w:val="00753C8E"/>
    <w:rsid w:val="007566F6"/>
    <w:rsid w:val="00764389"/>
    <w:rsid w:val="00764D3B"/>
    <w:rsid w:val="0076586F"/>
    <w:rsid w:val="00766F09"/>
    <w:rsid w:val="007676C8"/>
    <w:rsid w:val="007677CE"/>
    <w:rsid w:val="007704F7"/>
    <w:rsid w:val="00775AB0"/>
    <w:rsid w:val="00777D40"/>
    <w:rsid w:val="007854FA"/>
    <w:rsid w:val="00793733"/>
    <w:rsid w:val="00796BC8"/>
    <w:rsid w:val="00796CD5"/>
    <w:rsid w:val="00797218"/>
    <w:rsid w:val="007974A0"/>
    <w:rsid w:val="007A4D2B"/>
    <w:rsid w:val="007B2DE5"/>
    <w:rsid w:val="007B79CA"/>
    <w:rsid w:val="007D3868"/>
    <w:rsid w:val="007D4B98"/>
    <w:rsid w:val="007D588B"/>
    <w:rsid w:val="007D6403"/>
    <w:rsid w:val="007E2153"/>
    <w:rsid w:val="008008A0"/>
    <w:rsid w:val="00801869"/>
    <w:rsid w:val="00802073"/>
    <w:rsid w:val="00805091"/>
    <w:rsid w:val="00805C1F"/>
    <w:rsid w:val="00814359"/>
    <w:rsid w:val="00815498"/>
    <w:rsid w:val="00830BD0"/>
    <w:rsid w:val="00832CF8"/>
    <w:rsid w:val="008351D1"/>
    <w:rsid w:val="00835DE5"/>
    <w:rsid w:val="008411BF"/>
    <w:rsid w:val="00841890"/>
    <w:rsid w:val="00844D5B"/>
    <w:rsid w:val="008454FA"/>
    <w:rsid w:val="00845F78"/>
    <w:rsid w:val="00846849"/>
    <w:rsid w:val="008511C6"/>
    <w:rsid w:val="0085648E"/>
    <w:rsid w:val="00856530"/>
    <w:rsid w:val="0086007B"/>
    <w:rsid w:val="0086480F"/>
    <w:rsid w:val="00867062"/>
    <w:rsid w:val="0086735C"/>
    <w:rsid w:val="008718C2"/>
    <w:rsid w:val="00873B5F"/>
    <w:rsid w:val="0088672D"/>
    <w:rsid w:val="00886CDF"/>
    <w:rsid w:val="00891591"/>
    <w:rsid w:val="00894B84"/>
    <w:rsid w:val="00895B7D"/>
    <w:rsid w:val="008A0992"/>
    <w:rsid w:val="008A3A8A"/>
    <w:rsid w:val="008A5EAA"/>
    <w:rsid w:val="008B0051"/>
    <w:rsid w:val="008C1375"/>
    <w:rsid w:val="008C1A09"/>
    <w:rsid w:val="008C6A77"/>
    <w:rsid w:val="008C78A7"/>
    <w:rsid w:val="008D089C"/>
    <w:rsid w:val="008D0E44"/>
    <w:rsid w:val="008D2518"/>
    <w:rsid w:val="008E5727"/>
    <w:rsid w:val="008E78CE"/>
    <w:rsid w:val="008F61A4"/>
    <w:rsid w:val="00901F6B"/>
    <w:rsid w:val="00902448"/>
    <w:rsid w:val="00903444"/>
    <w:rsid w:val="00905049"/>
    <w:rsid w:val="00905565"/>
    <w:rsid w:val="009062F8"/>
    <w:rsid w:val="00913C4F"/>
    <w:rsid w:val="00914C4A"/>
    <w:rsid w:val="00914DA8"/>
    <w:rsid w:val="00915205"/>
    <w:rsid w:val="009155E4"/>
    <w:rsid w:val="009163D6"/>
    <w:rsid w:val="0091696D"/>
    <w:rsid w:val="00920C5E"/>
    <w:rsid w:val="0092197C"/>
    <w:rsid w:val="00925A9E"/>
    <w:rsid w:val="00930A0F"/>
    <w:rsid w:val="009313F4"/>
    <w:rsid w:val="00932547"/>
    <w:rsid w:val="0094231B"/>
    <w:rsid w:val="009430B0"/>
    <w:rsid w:val="009455E8"/>
    <w:rsid w:val="00946AB7"/>
    <w:rsid w:val="009479CC"/>
    <w:rsid w:val="00953753"/>
    <w:rsid w:val="00957C6A"/>
    <w:rsid w:val="00960997"/>
    <w:rsid w:val="0096194D"/>
    <w:rsid w:val="009716D8"/>
    <w:rsid w:val="00972C35"/>
    <w:rsid w:val="009742E8"/>
    <w:rsid w:val="00980EB8"/>
    <w:rsid w:val="00981A8E"/>
    <w:rsid w:val="00985198"/>
    <w:rsid w:val="00992BA2"/>
    <w:rsid w:val="009945BF"/>
    <w:rsid w:val="00996F4B"/>
    <w:rsid w:val="009A3428"/>
    <w:rsid w:val="009A7955"/>
    <w:rsid w:val="009A7C51"/>
    <w:rsid w:val="009B29FF"/>
    <w:rsid w:val="009B3C2A"/>
    <w:rsid w:val="009B4048"/>
    <w:rsid w:val="009B6A58"/>
    <w:rsid w:val="009C30D7"/>
    <w:rsid w:val="009C66F6"/>
    <w:rsid w:val="009D1C66"/>
    <w:rsid w:val="009D71EB"/>
    <w:rsid w:val="009E140A"/>
    <w:rsid w:val="009F26A5"/>
    <w:rsid w:val="009F38BB"/>
    <w:rsid w:val="009F7B33"/>
    <w:rsid w:val="00A0151A"/>
    <w:rsid w:val="00A02B50"/>
    <w:rsid w:val="00A1155D"/>
    <w:rsid w:val="00A1183D"/>
    <w:rsid w:val="00A12CC4"/>
    <w:rsid w:val="00A13E89"/>
    <w:rsid w:val="00A16075"/>
    <w:rsid w:val="00A21B94"/>
    <w:rsid w:val="00A23EC7"/>
    <w:rsid w:val="00A40B4A"/>
    <w:rsid w:val="00A42B0B"/>
    <w:rsid w:val="00A43596"/>
    <w:rsid w:val="00A5155E"/>
    <w:rsid w:val="00A562DA"/>
    <w:rsid w:val="00A56469"/>
    <w:rsid w:val="00A57535"/>
    <w:rsid w:val="00A673B2"/>
    <w:rsid w:val="00A67B0D"/>
    <w:rsid w:val="00A70B15"/>
    <w:rsid w:val="00A71369"/>
    <w:rsid w:val="00A71876"/>
    <w:rsid w:val="00A739E7"/>
    <w:rsid w:val="00A7722F"/>
    <w:rsid w:val="00A939C9"/>
    <w:rsid w:val="00A93B27"/>
    <w:rsid w:val="00A949FA"/>
    <w:rsid w:val="00A95285"/>
    <w:rsid w:val="00AA716E"/>
    <w:rsid w:val="00AB224E"/>
    <w:rsid w:val="00AB3B5B"/>
    <w:rsid w:val="00AB6D08"/>
    <w:rsid w:val="00AB6D3C"/>
    <w:rsid w:val="00AC24B7"/>
    <w:rsid w:val="00AC574E"/>
    <w:rsid w:val="00AD2A6B"/>
    <w:rsid w:val="00AD3336"/>
    <w:rsid w:val="00AD350A"/>
    <w:rsid w:val="00AE1779"/>
    <w:rsid w:val="00AE2306"/>
    <w:rsid w:val="00AE3F6F"/>
    <w:rsid w:val="00AE626B"/>
    <w:rsid w:val="00AF13DE"/>
    <w:rsid w:val="00AF37B3"/>
    <w:rsid w:val="00AF3FC0"/>
    <w:rsid w:val="00B031F9"/>
    <w:rsid w:val="00B104C8"/>
    <w:rsid w:val="00B143F4"/>
    <w:rsid w:val="00B2192A"/>
    <w:rsid w:val="00B33423"/>
    <w:rsid w:val="00B35791"/>
    <w:rsid w:val="00B36167"/>
    <w:rsid w:val="00B423B3"/>
    <w:rsid w:val="00B4669E"/>
    <w:rsid w:val="00B5356A"/>
    <w:rsid w:val="00B53570"/>
    <w:rsid w:val="00B6016C"/>
    <w:rsid w:val="00B64CE3"/>
    <w:rsid w:val="00B65A07"/>
    <w:rsid w:val="00B67EF5"/>
    <w:rsid w:val="00B713EE"/>
    <w:rsid w:val="00B749EA"/>
    <w:rsid w:val="00B75D3E"/>
    <w:rsid w:val="00B82FA7"/>
    <w:rsid w:val="00B835DA"/>
    <w:rsid w:val="00B8451C"/>
    <w:rsid w:val="00B85770"/>
    <w:rsid w:val="00B8776B"/>
    <w:rsid w:val="00B90AF1"/>
    <w:rsid w:val="00BA06BA"/>
    <w:rsid w:val="00BA110E"/>
    <w:rsid w:val="00BC0DF3"/>
    <w:rsid w:val="00BC11A3"/>
    <w:rsid w:val="00BC3C4F"/>
    <w:rsid w:val="00BC6E5B"/>
    <w:rsid w:val="00BC7AAD"/>
    <w:rsid w:val="00BD152F"/>
    <w:rsid w:val="00BD338F"/>
    <w:rsid w:val="00BD4598"/>
    <w:rsid w:val="00BD6612"/>
    <w:rsid w:val="00BE06F2"/>
    <w:rsid w:val="00BE502B"/>
    <w:rsid w:val="00BF28BF"/>
    <w:rsid w:val="00BF604E"/>
    <w:rsid w:val="00BF6AF7"/>
    <w:rsid w:val="00C00BAE"/>
    <w:rsid w:val="00C0214E"/>
    <w:rsid w:val="00C0572A"/>
    <w:rsid w:val="00C103F5"/>
    <w:rsid w:val="00C172D4"/>
    <w:rsid w:val="00C17B61"/>
    <w:rsid w:val="00C20B71"/>
    <w:rsid w:val="00C20B76"/>
    <w:rsid w:val="00C2117E"/>
    <w:rsid w:val="00C22DDA"/>
    <w:rsid w:val="00C24A84"/>
    <w:rsid w:val="00C261B2"/>
    <w:rsid w:val="00C271A2"/>
    <w:rsid w:val="00C27E3B"/>
    <w:rsid w:val="00C345B3"/>
    <w:rsid w:val="00C34ECF"/>
    <w:rsid w:val="00C42A1C"/>
    <w:rsid w:val="00C435DB"/>
    <w:rsid w:val="00C44038"/>
    <w:rsid w:val="00C474AF"/>
    <w:rsid w:val="00C479DA"/>
    <w:rsid w:val="00C47AF0"/>
    <w:rsid w:val="00C511BD"/>
    <w:rsid w:val="00C53256"/>
    <w:rsid w:val="00C661E5"/>
    <w:rsid w:val="00C71182"/>
    <w:rsid w:val="00C74490"/>
    <w:rsid w:val="00C759B0"/>
    <w:rsid w:val="00C81CE5"/>
    <w:rsid w:val="00C83955"/>
    <w:rsid w:val="00C84569"/>
    <w:rsid w:val="00C95D66"/>
    <w:rsid w:val="00C96B33"/>
    <w:rsid w:val="00CA186A"/>
    <w:rsid w:val="00CA336E"/>
    <w:rsid w:val="00CA4D58"/>
    <w:rsid w:val="00CB4068"/>
    <w:rsid w:val="00CC141E"/>
    <w:rsid w:val="00CC5852"/>
    <w:rsid w:val="00CC709A"/>
    <w:rsid w:val="00CD0C64"/>
    <w:rsid w:val="00CD1232"/>
    <w:rsid w:val="00CD1511"/>
    <w:rsid w:val="00CD2F75"/>
    <w:rsid w:val="00CD42E7"/>
    <w:rsid w:val="00CD71DA"/>
    <w:rsid w:val="00CE2FE0"/>
    <w:rsid w:val="00CF09BE"/>
    <w:rsid w:val="00CF0E0A"/>
    <w:rsid w:val="00CF37C1"/>
    <w:rsid w:val="00D000BA"/>
    <w:rsid w:val="00D00B07"/>
    <w:rsid w:val="00D06854"/>
    <w:rsid w:val="00D10287"/>
    <w:rsid w:val="00D10D5A"/>
    <w:rsid w:val="00D1399D"/>
    <w:rsid w:val="00D15D01"/>
    <w:rsid w:val="00D258EE"/>
    <w:rsid w:val="00D31C1A"/>
    <w:rsid w:val="00D32C28"/>
    <w:rsid w:val="00D4691D"/>
    <w:rsid w:val="00D50C4D"/>
    <w:rsid w:val="00D5102B"/>
    <w:rsid w:val="00D51BD9"/>
    <w:rsid w:val="00D5274D"/>
    <w:rsid w:val="00D53114"/>
    <w:rsid w:val="00D57304"/>
    <w:rsid w:val="00D62E00"/>
    <w:rsid w:val="00D671D2"/>
    <w:rsid w:val="00D812DF"/>
    <w:rsid w:val="00D81CE0"/>
    <w:rsid w:val="00D82FDC"/>
    <w:rsid w:val="00D83BB9"/>
    <w:rsid w:val="00D840C2"/>
    <w:rsid w:val="00D92026"/>
    <w:rsid w:val="00D96056"/>
    <w:rsid w:val="00D96F97"/>
    <w:rsid w:val="00D97499"/>
    <w:rsid w:val="00DA165F"/>
    <w:rsid w:val="00DA587C"/>
    <w:rsid w:val="00DB3B3D"/>
    <w:rsid w:val="00DC06E9"/>
    <w:rsid w:val="00DC4D51"/>
    <w:rsid w:val="00DD06E2"/>
    <w:rsid w:val="00DD3BD6"/>
    <w:rsid w:val="00DD5F3C"/>
    <w:rsid w:val="00DD65A9"/>
    <w:rsid w:val="00DE36F2"/>
    <w:rsid w:val="00DE3E6A"/>
    <w:rsid w:val="00DE424F"/>
    <w:rsid w:val="00DE4754"/>
    <w:rsid w:val="00DE4FE9"/>
    <w:rsid w:val="00DF4468"/>
    <w:rsid w:val="00DF4EF9"/>
    <w:rsid w:val="00DF507D"/>
    <w:rsid w:val="00DF613E"/>
    <w:rsid w:val="00E02ECB"/>
    <w:rsid w:val="00E04CD2"/>
    <w:rsid w:val="00E06C7E"/>
    <w:rsid w:val="00E1116F"/>
    <w:rsid w:val="00E13FBC"/>
    <w:rsid w:val="00E17E3F"/>
    <w:rsid w:val="00E21A09"/>
    <w:rsid w:val="00E24AF7"/>
    <w:rsid w:val="00E27B5E"/>
    <w:rsid w:val="00E31DF4"/>
    <w:rsid w:val="00E419D5"/>
    <w:rsid w:val="00E469AF"/>
    <w:rsid w:val="00E55697"/>
    <w:rsid w:val="00E573C1"/>
    <w:rsid w:val="00E64A18"/>
    <w:rsid w:val="00E6789C"/>
    <w:rsid w:val="00E71145"/>
    <w:rsid w:val="00E81B9F"/>
    <w:rsid w:val="00E90C84"/>
    <w:rsid w:val="00E931B8"/>
    <w:rsid w:val="00E948A4"/>
    <w:rsid w:val="00E94CFA"/>
    <w:rsid w:val="00EA43AE"/>
    <w:rsid w:val="00EA54C5"/>
    <w:rsid w:val="00EA6EEF"/>
    <w:rsid w:val="00EB7249"/>
    <w:rsid w:val="00EB756F"/>
    <w:rsid w:val="00EC09AE"/>
    <w:rsid w:val="00EC111D"/>
    <w:rsid w:val="00EC18D2"/>
    <w:rsid w:val="00ED079B"/>
    <w:rsid w:val="00ED099B"/>
    <w:rsid w:val="00ED6722"/>
    <w:rsid w:val="00EE1548"/>
    <w:rsid w:val="00EF0278"/>
    <w:rsid w:val="00EF0EB5"/>
    <w:rsid w:val="00EF371B"/>
    <w:rsid w:val="00EF4F3A"/>
    <w:rsid w:val="00EF51D7"/>
    <w:rsid w:val="00F05480"/>
    <w:rsid w:val="00F06B3B"/>
    <w:rsid w:val="00F0702B"/>
    <w:rsid w:val="00F073F0"/>
    <w:rsid w:val="00F105A0"/>
    <w:rsid w:val="00F1624A"/>
    <w:rsid w:val="00F16B83"/>
    <w:rsid w:val="00F26983"/>
    <w:rsid w:val="00F34013"/>
    <w:rsid w:val="00F5096B"/>
    <w:rsid w:val="00F50A2B"/>
    <w:rsid w:val="00F529D6"/>
    <w:rsid w:val="00F53539"/>
    <w:rsid w:val="00F53D5B"/>
    <w:rsid w:val="00F541E6"/>
    <w:rsid w:val="00F54FDB"/>
    <w:rsid w:val="00F6206E"/>
    <w:rsid w:val="00F6367C"/>
    <w:rsid w:val="00F70041"/>
    <w:rsid w:val="00F711C4"/>
    <w:rsid w:val="00F74A8F"/>
    <w:rsid w:val="00F761C3"/>
    <w:rsid w:val="00F9030D"/>
    <w:rsid w:val="00F90B9D"/>
    <w:rsid w:val="00F91B28"/>
    <w:rsid w:val="00F97CA3"/>
    <w:rsid w:val="00F97E40"/>
    <w:rsid w:val="00FA3BAB"/>
    <w:rsid w:val="00FA6DC2"/>
    <w:rsid w:val="00FB3CE4"/>
    <w:rsid w:val="00FC187F"/>
    <w:rsid w:val="00FC3F1A"/>
    <w:rsid w:val="00FC5658"/>
    <w:rsid w:val="00FC799D"/>
    <w:rsid w:val="00FC7CF8"/>
    <w:rsid w:val="00FD0DC3"/>
    <w:rsid w:val="00FD1B57"/>
    <w:rsid w:val="00FE0619"/>
    <w:rsid w:val="00FE3BED"/>
    <w:rsid w:val="00FE4FD3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5B74D"/>
  <w15:chartTrackingRefBased/>
  <w15:docId w15:val="{069D835B-D44E-4531-B2D8-8B1A5726F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D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2DDA"/>
    <w:pPr>
      <w:ind w:left="720"/>
      <w:contextualSpacing/>
    </w:pPr>
  </w:style>
  <w:style w:type="table" w:styleId="TableGrid">
    <w:name w:val="Table Grid"/>
    <w:basedOn w:val="TableNormal"/>
    <w:uiPriority w:val="39"/>
    <w:rsid w:val="00C22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0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C6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017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17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17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173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017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173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22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47A"/>
  </w:style>
  <w:style w:type="paragraph" w:styleId="Footer">
    <w:name w:val="footer"/>
    <w:basedOn w:val="Normal"/>
    <w:link w:val="FooterChar"/>
    <w:uiPriority w:val="99"/>
    <w:unhideWhenUsed/>
    <w:rsid w:val="00322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4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11/wvn.12190" TargetMode="External"/><Relationship Id="rId13" Type="http://schemas.openxmlformats.org/officeDocument/2006/relationships/hyperlink" Target="https://dx.doi.org/10.1111/j.1365-2834.2012.01440.x" TargetMode="External"/><Relationship Id="rId18" Type="http://schemas.openxmlformats.org/officeDocument/2006/relationships/hyperlink" Target="https://dx.doi.org/10.1111/j.1741-6787.2008.00137.x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search.ebscohost.com/login.aspx?direct=true&amp;db=cin20&amp;AN=109853626&amp;site=ehost-live" TargetMode="External"/><Relationship Id="rId12" Type="http://schemas.openxmlformats.org/officeDocument/2006/relationships/hyperlink" Target="https://dx.doi.org/10.1002/2327-6924.12394" TargetMode="External"/><Relationship Id="rId17" Type="http://schemas.openxmlformats.org/officeDocument/2006/relationships/hyperlink" Target="https://dx.doi.org/10.5681/jcs.2012.01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x.doi.org/10.1111/j.1365-2753.2011.01677.x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x.doi.org/10.1111/jep.1248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x.doi.org/10.1111/ijn.12296" TargetMode="External"/><Relationship Id="rId10" Type="http://schemas.openxmlformats.org/officeDocument/2006/relationships/hyperlink" Target="https://dx.doi.org/10.1097/NNA.0000000000000176" TargetMode="External"/><Relationship Id="rId19" Type="http://schemas.openxmlformats.org/officeDocument/2006/relationships/hyperlink" Target="https://dx.doi.org/10.1111/j.1365-2648.2006.03739.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097/NNA.0000000000000287" TargetMode="External"/><Relationship Id="rId14" Type="http://schemas.openxmlformats.org/officeDocument/2006/relationships/hyperlink" Target="https://dx.doi.org/10.1111/j.1741-6787.2008.00126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912</Words>
  <Characters>10903</Characters>
  <Application>Microsoft Office Word</Application>
  <DocSecurity>0</DocSecurity>
  <Lines>90</Lines>
  <Paragraphs>25</Paragraphs>
  <ScaleCrop>false</ScaleCrop>
  <Company/>
  <LinksUpToDate>false</LinksUpToDate>
  <CharactersWithSpaces>1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31</cp:revision>
  <dcterms:created xsi:type="dcterms:W3CDTF">2019-12-07T00:16:00Z</dcterms:created>
  <dcterms:modified xsi:type="dcterms:W3CDTF">2020-09-15T15:18:00Z</dcterms:modified>
</cp:coreProperties>
</file>